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margin" w:tblpY="1006"/>
        <w:tblW w:w="0" w:type="auto"/>
        <w:tblLook w:val="04A0" w:firstRow="1" w:lastRow="0" w:firstColumn="1" w:lastColumn="0" w:noHBand="0" w:noVBand="1"/>
      </w:tblPr>
      <w:tblGrid>
        <w:gridCol w:w="976"/>
        <w:gridCol w:w="874"/>
        <w:gridCol w:w="1556"/>
        <w:gridCol w:w="842"/>
        <w:gridCol w:w="1200"/>
        <w:gridCol w:w="1398"/>
        <w:gridCol w:w="836"/>
        <w:gridCol w:w="828"/>
        <w:gridCol w:w="675"/>
        <w:gridCol w:w="1026"/>
        <w:gridCol w:w="987"/>
        <w:gridCol w:w="800"/>
        <w:gridCol w:w="1036"/>
        <w:gridCol w:w="1107"/>
        <w:gridCol w:w="1473"/>
      </w:tblGrid>
      <w:tr w:rsidR="00216683" w:rsidRPr="00E77663" w:rsidTr="00FD7BB8"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683" w:rsidRPr="00E77663" w:rsidRDefault="009162E6" w:rsidP="00216683">
            <w:r w:rsidRPr="00E77663">
              <w:rPr>
                <w:b/>
              </w:rPr>
              <w:t xml:space="preserve">Additional file </w:t>
            </w:r>
            <w:r w:rsidR="00F61082" w:rsidRPr="00E77663">
              <w:rPr>
                <w:b/>
              </w:rPr>
              <w:t>2</w:t>
            </w:r>
            <w:r w:rsidR="00216683" w:rsidRPr="00E77663">
              <w:t xml:space="preserve"> </w:t>
            </w:r>
            <w:r w:rsidR="001D6ECA" w:rsidRPr="00E77663">
              <w:t>Study characteristics and key results</w:t>
            </w:r>
          </w:p>
          <w:p w:rsidR="00216683" w:rsidRPr="00E77663" w:rsidRDefault="00216683" w:rsidP="00216683">
            <w:pPr>
              <w:rPr>
                <w:b/>
                <w:sz w:val="16"/>
                <w:szCs w:val="16"/>
              </w:rPr>
            </w:pPr>
          </w:p>
        </w:tc>
      </w:tr>
      <w:tr w:rsidR="006D6E30" w:rsidRPr="00E77663" w:rsidTr="00FD7BB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 xml:space="preserve"> 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6833E6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rcinoma</w:t>
            </w:r>
            <w:r w:rsidR="002643CE" w:rsidRPr="00E77663">
              <w:rPr>
                <w:b/>
                <w:sz w:val="18"/>
                <w:szCs w:val="18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ean/ median (range)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20C" w:rsidRPr="00E77663" w:rsidRDefault="002643CE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 xml:space="preserve">Mean/ median (range) </w:t>
            </w:r>
          </w:p>
          <w:p w:rsidR="00901178" w:rsidRPr="00E77663" w:rsidRDefault="002643CE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tegorisation and 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ype of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ntibody used</w:t>
            </w:r>
          </w:p>
          <w:p w:rsidR="002643CE" w:rsidRPr="00E77663" w:rsidRDefault="002643CE" w:rsidP="00216683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(Dilu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43CE" w:rsidRPr="00E77663" w:rsidRDefault="007F732C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ortality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43CE" w:rsidRPr="00E77663" w:rsidRDefault="002643CE" w:rsidP="00216683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djustments</w:t>
            </w:r>
          </w:p>
        </w:tc>
      </w:tr>
      <w:tr w:rsidR="00A04359" w:rsidRPr="00E77663" w:rsidTr="00FD7BB8">
        <w:trPr>
          <w:trHeight w:val="263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4359" w:rsidRPr="00E77663" w:rsidRDefault="00A04359" w:rsidP="00216683">
            <w:pPr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Breast Carcinoma</w:t>
            </w:r>
          </w:p>
          <w:p w:rsidR="005137F2" w:rsidRPr="00E77663" w:rsidRDefault="005137F2" w:rsidP="00216683">
            <w:pPr>
              <w:rPr>
                <w:b/>
                <w:sz w:val="16"/>
                <w:szCs w:val="16"/>
                <w:lang w:val="fr-FR"/>
              </w:rPr>
            </w:pPr>
          </w:p>
        </w:tc>
      </w:tr>
      <w:tr w:rsidR="006D6E30" w:rsidRPr="00E77663" w:rsidTr="005137F2">
        <w:trPr>
          <w:trHeight w:val="86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Yoder </w:t>
            </w:r>
          </w:p>
          <w:p w:rsidR="002643CE" w:rsidRPr="00E77663" w:rsidRDefault="002643CE" w:rsidP="00216683">
            <w:pPr>
              <w:rPr>
                <w:noProof/>
                <w:sz w:val="16"/>
                <w:szCs w:val="16"/>
                <w:vertAlign w:val="superscript"/>
              </w:rPr>
            </w:pPr>
            <w:r w:rsidRPr="00E77663">
              <w:rPr>
                <w:sz w:val="16"/>
                <w:szCs w:val="16"/>
              </w:rPr>
              <w:t>et al</w:t>
            </w:r>
            <w:r w:rsidR="003B26CD" w:rsidRPr="00E77663">
              <w:rPr>
                <w:noProof/>
                <w:sz w:val="16"/>
                <w:szCs w:val="16"/>
              </w:rPr>
              <w:t xml:space="preserve"> [19</w:t>
            </w:r>
            <w:r w:rsidR="00007842" w:rsidRPr="00E77663">
              <w:rPr>
                <w:noProof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Primary invasive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&lt;50yrs: n=66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&gt;50yrs: n=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7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(1-106)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7BB8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10%  (n=177); 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&gt;10%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(n=33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rFonts w:ascii="AdvTT5843c571" w:hAnsi="AdvTT5843c571" w:cs="AdvTT5843c57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rFonts w:ascii="AdvTT5843c571" w:hAnsi="AdvTT5843c571" w:cs="AdvTT5843c571"/>
                <w:sz w:val="16"/>
                <w:szCs w:val="16"/>
              </w:rPr>
            </w:pPr>
            <w:r w:rsidRPr="00E77663">
              <w:rPr>
                <w:rFonts w:ascii="AdvTT5843c571" w:hAnsi="AdvTT5843c571" w:cs="AdvTT5843c571"/>
                <w:sz w:val="16"/>
                <w:szCs w:val="16"/>
              </w:rPr>
              <w:t>Bloom-Richardson grade 3:</w:t>
            </w:r>
          </w:p>
          <w:p w:rsidR="007951C8" w:rsidRPr="00E77663" w:rsidRDefault="002643CE" w:rsidP="00216683">
            <w:pPr>
              <w:rPr>
                <w:rFonts w:ascii="AdvTT5843c571" w:hAnsi="AdvTT5843c571" w:cs="AdvTT5843c571"/>
                <w:sz w:val="16"/>
                <w:szCs w:val="16"/>
              </w:rPr>
            </w:pPr>
            <w:r w:rsidRPr="00E77663">
              <w:rPr>
                <w:rFonts w:ascii="AdvTT5843c571" w:hAnsi="AdvTT5843c571" w:cs="AdvTT5843c571"/>
                <w:sz w:val="16"/>
                <w:szCs w:val="16"/>
              </w:rPr>
              <w:t>n=29 (19)</w:t>
            </w:r>
          </w:p>
          <w:p w:rsidR="002643CE" w:rsidRPr="00E77663" w:rsidRDefault="002643CE" w:rsidP="00216683">
            <w:pPr>
              <w:rPr>
                <w:rFonts w:ascii="AdvTT5843c571" w:hAnsi="AdvTT5843c571" w:cs="AdvTT5843c571"/>
                <w:sz w:val="16"/>
                <w:szCs w:val="16"/>
              </w:rPr>
            </w:pP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KM  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cur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</w:p>
        </w:tc>
      </w:tr>
      <w:tr w:rsidR="006D6E30" w:rsidRPr="00E77663" w:rsidTr="005137F2">
        <w:trPr>
          <w:trHeight w:val="124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3CE" w:rsidRPr="00E77663" w:rsidRDefault="006D6E30" w:rsidP="00347ECA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Rodriguez-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Pinilla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 xml:space="preserve"> et al</w:t>
            </w:r>
            <w:r w:rsidR="00007842" w:rsidRPr="00E77663">
              <w:rPr>
                <w:sz w:val="16"/>
                <w:szCs w:val="16"/>
                <w:lang w:val="fr-FR"/>
              </w:rPr>
              <w:t xml:space="preserve"> [2</w:t>
            </w:r>
            <w:r w:rsidR="003B26CD" w:rsidRPr="00E77663">
              <w:rPr>
                <w:sz w:val="16"/>
                <w:szCs w:val="16"/>
                <w:lang w:val="fr-FR"/>
              </w:rPr>
              <w:t>0</w:t>
            </w:r>
            <w:r w:rsidR="00007842" w:rsidRPr="00E77663">
              <w:rPr>
                <w:sz w:val="16"/>
                <w:szCs w:val="16"/>
                <w:lang w:val="fr-FR"/>
              </w:rPr>
              <w:t>]</w:t>
            </w:r>
            <w:r w:rsidRPr="00E77663">
              <w:rPr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Familial and sporadic node-negative breast carcinomas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3 (27-87 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101 (4-185)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10% (n=153); 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gt;10% (n=55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pT1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17 (25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pT2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70 (21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A6492A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</w:t>
            </w:r>
            <w:r w:rsidR="002643CE" w:rsidRPr="00E77663">
              <w:rPr>
                <w:sz w:val="16"/>
                <w:szCs w:val="16"/>
              </w:rPr>
              <w:t xml:space="preserve">1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4 (7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57 (11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84 (32)</w:t>
            </w:r>
          </w:p>
          <w:p w:rsidR="007951C8" w:rsidRPr="00E77663" w:rsidRDefault="007951C8" w:rsidP="00216683">
            <w:pPr>
              <w:rPr>
                <w:sz w:val="16"/>
                <w:szCs w:val="16"/>
              </w:rPr>
            </w:pPr>
          </w:p>
          <w:p w:rsidR="007951C8" w:rsidRPr="00E77663" w:rsidRDefault="007951C8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KM  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cur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</w:p>
        </w:tc>
      </w:tr>
      <w:tr w:rsidR="006D6E30" w:rsidRPr="00E77663" w:rsidTr="00901178">
        <w:trPr>
          <w:trHeight w:val="4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3CE" w:rsidRPr="00E77663" w:rsidRDefault="00347ECA" w:rsidP="006D6E30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Al-Alwan et al [21</w:t>
            </w:r>
            <w:r w:rsidR="00007842" w:rsidRPr="00E77663">
              <w:rPr>
                <w:sz w:val="16"/>
                <w:szCs w:val="16"/>
                <w:lang w:val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  <w:proofErr w:type="spellStart"/>
            <w:r w:rsidRPr="00E77663">
              <w:rPr>
                <w:sz w:val="16"/>
                <w:szCs w:val="16"/>
                <w:lang w:val="fr-FR"/>
              </w:rPr>
              <w:t>Saudi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Ara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Invasive ducta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&lt;40yrs: n=21</w:t>
            </w:r>
          </w:p>
          <w:p w:rsidR="002643CE" w:rsidRPr="00E77663" w:rsidRDefault="002643CE" w:rsidP="00216683">
            <w:pPr>
              <w:rPr>
                <w:sz w:val="16"/>
                <w:szCs w:val="16"/>
                <w:lang w:val="en-US"/>
              </w:rPr>
            </w:pPr>
            <w:r w:rsidRPr="00E77663">
              <w:rPr>
                <w:rFonts w:hint="eastAsia"/>
                <w:sz w:val="16"/>
                <w:szCs w:val="16"/>
              </w:rPr>
              <w:t>≥</w:t>
            </w:r>
            <w:r w:rsidRPr="00E77663">
              <w:rPr>
                <w:sz w:val="16"/>
                <w:szCs w:val="16"/>
                <w:lang w:val="en-US"/>
              </w:rPr>
              <w:t>40yrs: n=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5% (n=49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gt;5% (n=22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 1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 (1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2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3 (6)</w:t>
            </w:r>
          </w:p>
          <w:p w:rsidR="00A6492A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 3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n=36 (15)</w:t>
            </w:r>
          </w:p>
          <w:p w:rsidR="00901178" w:rsidRPr="00E77663" w:rsidRDefault="00901178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2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KM 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cur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</w:p>
        </w:tc>
      </w:tr>
      <w:tr w:rsidR="007951C8" w:rsidRPr="00E77663" w:rsidTr="00901178">
        <w:trPr>
          <w:trHeight w:val="389"/>
        </w:trPr>
        <w:tc>
          <w:tcPr>
            <w:tcW w:w="0" w:type="auto"/>
            <w:gridSpan w:val="15"/>
            <w:tcBorders>
              <w:top w:val="single" w:sz="4" w:space="0" w:color="auto"/>
              <w:bottom w:val="nil"/>
            </w:tcBorders>
          </w:tcPr>
          <w:p w:rsidR="007951C8" w:rsidRPr="00E77663" w:rsidRDefault="007951C8" w:rsidP="00216683">
            <w:pPr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Colorectal Carcinoma</w:t>
            </w:r>
          </w:p>
          <w:p w:rsidR="00901178" w:rsidRPr="00E77663" w:rsidRDefault="00901178" w:rsidP="00216683">
            <w:pPr>
              <w:rPr>
                <w:b/>
                <w:sz w:val="20"/>
                <w:szCs w:val="20"/>
              </w:rPr>
            </w:pPr>
          </w:p>
        </w:tc>
      </w:tr>
      <w:tr w:rsidR="006D6E30" w:rsidRPr="00E77663" w:rsidTr="00901178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3CE" w:rsidRPr="00E77663" w:rsidRDefault="006D6E30" w:rsidP="00216683">
            <w:pPr>
              <w:rPr>
                <w:noProof/>
                <w:sz w:val="16"/>
                <w:szCs w:val="16"/>
                <w:vertAlign w:val="superscript"/>
              </w:rPr>
            </w:pPr>
            <w:r w:rsidRPr="00E77663">
              <w:rPr>
                <w:sz w:val="16"/>
                <w:szCs w:val="16"/>
              </w:rPr>
              <w:t>Hashimoto et al</w:t>
            </w:r>
            <w:r w:rsidR="007006DE" w:rsidRPr="00E77663">
              <w:rPr>
                <w:sz w:val="16"/>
                <w:szCs w:val="16"/>
              </w:rPr>
              <w:t xml:space="preserve"> [6]</w:t>
            </w:r>
          </w:p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rectal adenocarcinoma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All stages)</w:t>
            </w:r>
          </w:p>
          <w:p w:rsidR="00405D2C" w:rsidRPr="00E77663" w:rsidRDefault="00405D2C" w:rsidP="00216683">
            <w:pPr>
              <w:rPr>
                <w:sz w:val="16"/>
                <w:szCs w:val="16"/>
              </w:rPr>
            </w:pPr>
          </w:p>
          <w:p w:rsidR="00405D2C" w:rsidRPr="00E77663" w:rsidRDefault="00405D2C" w:rsidP="00405D2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4.5 (32- 95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</w:rPr>
              <w:t xml:space="preserve">38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Low: 0 or 1 (n=113);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: 2 or 3 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EB218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 </w:t>
            </w:r>
            <w:r w:rsidR="002643CE" w:rsidRPr="00E77663">
              <w:rPr>
                <w:sz w:val="16"/>
                <w:szCs w:val="16"/>
              </w:rPr>
              <w:t>n=78(10)</w:t>
            </w:r>
          </w:p>
          <w:p w:rsidR="002643CE" w:rsidRPr="00E77663" w:rsidRDefault="00EB218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="002643CE" w:rsidRPr="00E77663">
              <w:rPr>
                <w:sz w:val="16"/>
                <w:szCs w:val="16"/>
              </w:rPr>
              <w:t>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3(8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ing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/II: n= 69(9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/IV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62 (9)</w:t>
            </w:r>
          </w:p>
          <w:p w:rsidR="00901178" w:rsidRPr="00E77663" w:rsidRDefault="00901178" w:rsidP="00216683">
            <w:pPr>
              <w:rPr>
                <w:sz w:val="16"/>
                <w:szCs w:val="16"/>
              </w:rPr>
            </w:pPr>
          </w:p>
          <w:p w:rsidR="00901178" w:rsidRPr="00E77663" w:rsidRDefault="00901178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ulti-variabl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3CE" w:rsidRPr="00E77663" w:rsidRDefault="00821146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age&gt;65, gender, LN and</w:t>
            </w:r>
            <w:r w:rsidR="00FE2DA4" w:rsidRPr="00E77663">
              <w:rPr>
                <w:sz w:val="16"/>
                <w:szCs w:val="16"/>
              </w:rPr>
              <w:t xml:space="preserve"> distant Mets, tumour location</w:t>
            </w:r>
          </w:p>
        </w:tc>
      </w:tr>
      <w:tr w:rsidR="006D6E30" w:rsidRPr="00E77663" w:rsidTr="002E0BC0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3CE" w:rsidRPr="00E77663" w:rsidRDefault="006D6E30" w:rsidP="00216683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Puppa</w:t>
            </w:r>
            <w:proofErr w:type="spellEnd"/>
            <w:r w:rsidRPr="00E77663">
              <w:rPr>
                <w:sz w:val="16"/>
                <w:szCs w:val="16"/>
              </w:rPr>
              <w:t xml:space="preserve"> et al</w:t>
            </w:r>
            <w:r w:rsidR="001C59EC" w:rsidRPr="00E77663">
              <w:rPr>
                <w:sz w:val="16"/>
                <w:szCs w:val="16"/>
              </w:rPr>
              <w:t xml:space="preserve"> [52</w:t>
            </w:r>
            <w:r w:rsidR="00D73D12" w:rsidRPr="00E77663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nic adenocarcinomas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Stage III/I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414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</w:t>
            </w:r>
            <w:r w:rsidR="00174414" w:rsidRPr="00E77663">
              <w:rPr>
                <w:sz w:val="16"/>
                <w:szCs w:val="16"/>
              </w:rPr>
              <w:t>ale</w:t>
            </w:r>
            <w:r w:rsidRPr="00E77663">
              <w:rPr>
                <w:sz w:val="16"/>
                <w:szCs w:val="16"/>
              </w:rPr>
              <w:t xml:space="preserve">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66 (38-84)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F</w:t>
            </w:r>
            <w:r w:rsidR="00174414" w:rsidRPr="00E77663">
              <w:rPr>
                <w:sz w:val="16"/>
                <w:szCs w:val="16"/>
              </w:rPr>
              <w:t>emale</w:t>
            </w:r>
            <w:r w:rsidRPr="00E77663">
              <w:rPr>
                <w:sz w:val="16"/>
                <w:szCs w:val="16"/>
              </w:rPr>
              <w:t xml:space="preserve">: 65 (30-84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ensored at 6y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777" w:rsidRPr="00E77663" w:rsidRDefault="000A6777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66);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1-100/ &gt;100 (n=162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1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 (2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2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2 (9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3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85 (129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4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9 (22)</w:t>
            </w:r>
          </w:p>
          <w:p w:rsidR="00677528" w:rsidRPr="00E77663" w:rsidRDefault="00677528" w:rsidP="00216683">
            <w:pPr>
              <w:rPr>
                <w:sz w:val="16"/>
                <w:szCs w:val="16"/>
              </w:rPr>
            </w:pPr>
          </w:p>
          <w:p w:rsidR="00677528" w:rsidRPr="00E77663" w:rsidRDefault="00677528" w:rsidP="00216683">
            <w:pPr>
              <w:rPr>
                <w:sz w:val="16"/>
                <w:szCs w:val="16"/>
              </w:rPr>
            </w:pPr>
          </w:p>
          <w:p w:rsidR="00901178" w:rsidRPr="00E77663" w:rsidRDefault="00901178" w:rsidP="00216683">
            <w:pPr>
              <w:rPr>
                <w:sz w:val="16"/>
                <w:szCs w:val="16"/>
              </w:rPr>
            </w:pPr>
          </w:p>
          <w:p w:rsidR="002E0BC0" w:rsidRPr="00E77663" w:rsidRDefault="002E0BC0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1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39 (97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2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9 (65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0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70 (115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1: 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8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6 (11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144 (93)</w:t>
            </w:r>
          </w:p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68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3CE" w:rsidRPr="00E77663" w:rsidRDefault="002643CE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ulti-variable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3CE" w:rsidRPr="00E77663" w:rsidRDefault="00821146" w:rsidP="00216683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age, sex, histology and stage</w:t>
            </w:r>
          </w:p>
        </w:tc>
      </w:tr>
      <w:tr w:rsidR="006D6E30" w:rsidRPr="00E77663" w:rsidTr="002E0BC0">
        <w:trPr>
          <w:trHeight w:val="4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lastRenderedPageBreak/>
              <w:t xml:space="preserve"> 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rcinom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ean/ median (range)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 xml:space="preserve">Mean/ median (range) </w:t>
            </w:r>
          </w:p>
          <w:p w:rsidR="00901178" w:rsidRPr="00E77663" w:rsidRDefault="00901178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tegorisation and 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ype of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ntibody used</w:t>
            </w:r>
          </w:p>
          <w:p w:rsidR="00901178" w:rsidRPr="00E77663" w:rsidRDefault="00901178" w:rsidP="0090117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(Dilu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178" w:rsidRPr="00E77663" w:rsidRDefault="007F732C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ortality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1178" w:rsidRPr="00E77663" w:rsidRDefault="00901178" w:rsidP="0090117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djustments</w:t>
            </w:r>
          </w:p>
        </w:tc>
      </w:tr>
      <w:tr w:rsidR="00901178" w:rsidRPr="00E77663" w:rsidTr="002E0BC0">
        <w:trPr>
          <w:trHeight w:val="407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1178" w:rsidRPr="00E77663" w:rsidRDefault="00901178" w:rsidP="00901178">
            <w:pPr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Colorectal Carcinoma (Continued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</w:tr>
      <w:tr w:rsidR="006D6E30" w:rsidRPr="00E77663" w:rsidTr="002E0BC0">
        <w:trPr>
          <w:trHeight w:val="40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1178" w:rsidRPr="00E77663" w:rsidRDefault="003A130B" w:rsidP="0090117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Vignjevic</w:t>
            </w:r>
            <w:proofErr w:type="spellEnd"/>
            <w:r w:rsidRPr="00E77663">
              <w:rPr>
                <w:sz w:val="16"/>
                <w:szCs w:val="16"/>
              </w:rPr>
              <w:t xml:space="preserve"> et al [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n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(n=44);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(n=35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T2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3(11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3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6 (19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4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0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3 (12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1, N2, N3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6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0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8 (23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1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1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ing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1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1 (5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3 (7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:</w:t>
            </w:r>
            <w:r w:rsidRPr="00E77663">
              <w:rPr>
                <w:sz w:val="16"/>
                <w:szCs w:val="16"/>
              </w:rPr>
              <w:br/>
              <w:t>n= 17 (12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V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1 (15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5 (17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2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2 (44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3: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7 (11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4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4 (4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24180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</w:tr>
      <w:tr w:rsidR="006D6E30" w:rsidRPr="00E77663" w:rsidTr="002E0BC0">
        <w:trPr>
          <w:trHeight w:val="10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1178" w:rsidRPr="00E77663" w:rsidRDefault="006D6E30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Kim et al</w:t>
            </w:r>
            <w:r w:rsidR="00C34AA8" w:rsidRPr="00E77663">
              <w:rPr>
                <w:sz w:val="16"/>
                <w:szCs w:val="16"/>
              </w:rPr>
              <w:t xml:space="preserve"> [6</w:t>
            </w:r>
            <w:r w:rsidR="001C59EC" w:rsidRPr="00E77663">
              <w:rPr>
                <w:sz w:val="16"/>
                <w:szCs w:val="16"/>
              </w:rPr>
              <w:t>2</w:t>
            </w:r>
            <w:r w:rsidR="003A130B" w:rsidRPr="00E77663">
              <w:rPr>
                <w:sz w:val="16"/>
                <w:szCs w:val="16"/>
              </w:rPr>
              <w:t>]</w:t>
            </w:r>
            <w:r w:rsidRPr="00E77663">
              <w:rPr>
                <w:sz w:val="16"/>
                <w:szCs w:val="16"/>
              </w:rPr>
              <w:t xml:space="preserve">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n adenocarcinoma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All stag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rFonts w:ascii="Cambria Math" w:hAnsi="Cambria Math" w:hint="eastAsia"/>
                <w:sz w:val="16"/>
                <w:szCs w:val="16"/>
              </w:rPr>
              <w:t>≤</w:t>
            </w:r>
            <w:r w:rsidRPr="00E77663">
              <w:rPr>
                <w:sz w:val="16"/>
                <w:szCs w:val="16"/>
              </w:rPr>
              <w:t xml:space="preserve">65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  <w:r w:rsidRPr="00E77663">
              <w:rPr>
                <w:sz w:val="16"/>
                <w:szCs w:val="16"/>
              </w:rPr>
              <w:t>: (n=56);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&gt;65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  <w:r w:rsidRPr="00E77663">
              <w:rPr>
                <w:sz w:val="16"/>
                <w:szCs w:val="16"/>
              </w:rPr>
              <w:t xml:space="preserve">: (n=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74AE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10%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(n = 67); 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gt;10% (n=53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1/2: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0 (3)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T3/4: 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n=110 (5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-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ve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> :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50 (15)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+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ve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 xml:space="preserve">: 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70 (38)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G1/G2 :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09 (45)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G3 :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</w:tr>
      <w:tr w:rsidR="006D6E30" w:rsidRPr="00E77663" w:rsidTr="002E0BC0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1178" w:rsidRPr="00E77663" w:rsidRDefault="006D6E30" w:rsidP="0090117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Ozerhan</w:t>
            </w:r>
            <w:proofErr w:type="spellEnd"/>
            <w:r w:rsidRPr="00E77663">
              <w:rPr>
                <w:sz w:val="16"/>
                <w:szCs w:val="16"/>
              </w:rPr>
              <w:t xml:space="preserve"> et al </w:t>
            </w:r>
            <w:r w:rsidR="001C59EC" w:rsidRPr="00E77663">
              <w:rPr>
                <w:sz w:val="16"/>
                <w:szCs w:val="16"/>
              </w:rPr>
              <w:t>[61</w:t>
            </w:r>
            <w:r w:rsidR="003A130B" w:rsidRPr="00E77663">
              <w:rPr>
                <w:sz w:val="16"/>
                <w:szCs w:val="16"/>
              </w:rPr>
              <w:t>]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rectal adenocarcinoma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Stage III/IV for disease-specific mortality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380C06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4 </w:t>
            </w:r>
            <w:r w:rsidR="00901178" w:rsidRPr="00E77663">
              <w:rPr>
                <w:sz w:val="16"/>
                <w:szCs w:val="16"/>
              </w:rPr>
              <w:t xml:space="preserve">(21-88) </w:t>
            </w:r>
            <w:proofErr w:type="spellStart"/>
            <w:r w:rsidR="00901178"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28.29 (1- 67)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-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ve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: 0 </w:t>
            </w:r>
            <w:r w:rsidRPr="00E77663">
              <w:rPr>
                <w:sz w:val="16"/>
                <w:szCs w:val="16"/>
                <w:lang w:val="fr-FR"/>
              </w:rPr>
              <w:t>(n=108);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+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ve</w:t>
            </w:r>
            <w:proofErr w:type="spellEnd"/>
            <w:proofErr w:type="gramStart"/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:  </w:t>
            </w:r>
            <w:r w:rsidRPr="00E77663">
              <w:rPr>
                <w:rFonts w:hint="eastAsia"/>
                <w:color w:val="000000"/>
                <w:sz w:val="16"/>
                <w:szCs w:val="16"/>
                <w:lang w:val="fr-FR"/>
              </w:rPr>
              <w:t>≤</w:t>
            </w:r>
            <w:proofErr w:type="gramEnd"/>
            <w:r w:rsidR="007F6EF0" w:rsidRPr="00E77663">
              <w:rPr>
                <w:color w:val="000000"/>
                <w:sz w:val="16"/>
                <w:szCs w:val="16"/>
                <w:lang w:val="fr-FR"/>
              </w:rPr>
              <w:t>10/ &gt;10</w:t>
            </w:r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* </w:t>
            </w:r>
            <w:r w:rsidRPr="00E77663">
              <w:rPr>
                <w:sz w:val="16"/>
                <w:szCs w:val="16"/>
                <w:lang w:val="fr-FR"/>
              </w:rPr>
              <w:t>(n=59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T1/T2 :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17 (5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T3 /T4 :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150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0 :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92 (24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N1 : 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40 (17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N2 : 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35 (18)</w:t>
            </w:r>
          </w:p>
          <w:p w:rsidR="00905386" w:rsidRPr="00E77663" w:rsidRDefault="00905386" w:rsidP="00901178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M0 :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137 (46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M1 :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30 (13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ing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/II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8 (24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/IV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79 (35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G1: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6 (4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G2: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129 (42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G3: 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1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Tissue sec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Neomarkers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 (1 :80)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same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 as 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Labvision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</w:rPr>
              <w:t xml:space="preserve">2 </w:t>
            </w:r>
            <w:proofErr w:type="spellStart"/>
            <w:r w:rsidRPr="00E77663">
              <w:rPr>
                <w:sz w:val="16"/>
                <w:szCs w:val="16"/>
              </w:rPr>
              <w:t>yr</w:t>
            </w:r>
            <w:proofErr w:type="spellEnd"/>
            <w:r w:rsidRPr="00E77663">
              <w:rPr>
                <w:sz w:val="16"/>
                <w:szCs w:val="16"/>
              </w:rPr>
              <w:t xml:space="preserve"> </w:t>
            </w:r>
            <w:r w:rsidR="008F590E" w:rsidRPr="00E77663">
              <w:rPr>
                <w:sz w:val="16"/>
                <w:szCs w:val="16"/>
              </w:rPr>
              <w:t>mortality</w:t>
            </w:r>
            <w:r w:rsidRPr="00E77663">
              <w:rPr>
                <w:sz w:val="16"/>
                <w:szCs w:val="16"/>
              </w:rPr>
              <w:t xml:space="preserve"> 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</w:tc>
      </w:tr>
      <w:tr w:rsidR="006D6E30" w:rsidRPr="00E77663" w:rsidTr="00BC6F8F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01178" w:rsidRPr="00E77663" w:rsidRDefault="001C59EC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an et al [24</w:t>
            </w:r>
            <w:r w:rsidR="003A130B" w:rsidRPr="00E77663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n adenocarcinoma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Stage C)</w:t>
            </w:r>
            <w:r w:rsidRPr="00E77663">
              <w:rPr>
                <w:rFonts w:ascii="AdvTimes" w:hAnsi="AdvTimes" w:cs="AdvTimes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&lt;75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  <w:r w:rsidRPr="00E77663">
              <w:rPr>
                <w:sz w:val="16"/>
                <w:szCs w:val="16"/>
              </w:rPr>
              <w:t>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12</w:t>
            </w:r>
            <w:r w:rsidR="00EE317C" w:rsidRPr="00E77663">
              <w:rPr>
                <w:sz w:val="16"/>
                <w:szCs w:val="16"/>
              </w:rPr>
              <w:t>;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&gt;75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  <w:r w:rsidRPr="00E77663">
              <w:rPr>
                <w:sz w:val="16"/>
                <w:szCs w:val="16"/>
              </w:rPr>
              <w:t>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341 patients (discharged alive but died subsequently)</w:t>
            </w:r>
          </w:p>
          <w:p w:rsidR="00380C06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edian follow-up </w:t>
            </w:r>
            <w:r w:rsidR="00380C06" w:rsidRPr="00E77663">
              <w:rPr>
                <w:sz w:val="16"/>
                <w:szCs w:val="16"/>
              </w:rPr>
              <w:t>(range):</w:t>
            </w:r>
          </w:p>
          <w:p w:rsidR="00901178" w:rsidRPr="00E77663" w:rsidRDefault="00380C06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35 </w:t>
            </w:r>
            <w:r w:rsidR="00901178" w:rsidRPr="00E77663">
              <w:rPr>
                <w:sz w:val="16"/>
                <w:szCs w:val="16"/>
              </w:rPr>
              <w:t xml:space="preserve">(0.3-351 </w:t>
            </w:r>
            <w:proofErr w:type="spellStart"/>
            <w:r w:rsidR="00901178" w:rsidRPr="00E77663">
              <w:rPr>
                <w:sz w:val="16"/>
                <w:szCs w:val="16"/>
              </w:rPr>
              <w:t>mths</w:t>
            </w:r>
            <w:proofErr w:type="spellEnd"/>
            <w:r w:rsidR="00901178" w:rsidRPr="00E77663">
              <w:rPr>
                <w:sz w:val="16"/>
                <w:szCs w:val="16"/>
              </w:rPr>
              <w:t>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  <w:p w:rsidR="00380C06" w:rsidRPr="00E77663" w:rsidRDefault="00901178" w:rsidP="00380C06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103 patients (surviving), median </w:t>
            </w:r>
            <w:r w:rsidR="00380C06" w:rsidRPr="00E77663">
              <w:rPr>
                <w:sz w:val="16"/>
                <w:szCs w:val="16"/>
              </w:rPr>
              <w:t>(range):</w:t>
            </w:r>
            <w:r w:rsidRPr="00E77663">
              <w:rPr>
                <w:sz w:val="16"/>
                <w:szCs w:val="16"/>
              </w:rPr>
              <w:t xml:space="preserve"> </w:t>
            </w:r>
          </w:p>
          <w:p w:rsidR="00901178" w:rsidRPr="00E77663" w:rsidRDefault="00380C06" w:rsidP="00380C06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125 </w:t>
            </w:r>
            <w:r w:rsidR="00901178" w:rsidRPr="00E77663">
              <w:rPr>
                <w:sz w:val="16"/>
                <w:szCs w:val="16"/>
              </w:rPr>
              <w:t xml:space="preserve"> (73-303 </w:t>
            </w:r>
            <w:proofErr w:type="spellStart"/>
            <w:r w:rsidR="00901178" w:rsidRPr="00E77663">
              <w:rPr>
                <w:sz w:val="16"/>
                <w:szCs w:val="16"/>
              </w:rPr>
              <w:t>mths</w:t>
            </w:r>
            <w:proofErr w:type="spellEnd"/>
            <w:r w:rsidR="00901178" w:rsidRPr="00E77663">
              <w:rPr>
                <w:sz w:val="16"/>
                <w:szCs w:val="16"/>
              </w:rPr>
              <w:t>)</w:t>
            </w:r>
          </w:p>
          <w:p w:rsidR="00677528" w:rsidRPr="00E77663" w:rsidRDefault="00677528" w:rsidP="00380C0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Low (&lt;40%): n=308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 (&gt;40%): n=138</w:t>
            </w: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1/T2: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27 (1)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3/T4 :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419 (137)</w:t>
            </w: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E00C80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/G2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76 (60)</w:t>
            </w:r>
          </w:p>
          <w:p w:rsidR="00901178" w:rsidRPr="00E77663" w:rsidRDefault="00960405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70 (78)</w:t>
            </w:r>
          </w:p>
          <w:p w:rsidR="00901178" w:rsidRPr="00E77663" w:rsidRDefault="00901178" w:rsidP="00901178">
            <w:pPr>
              <w:rPr>
                <w:sz w:val="16"/>
                <w:szCs w:val="16"/>
              </w:rPr>
            </w:pPr>
          </w:p>
          <w:p w:rsidR="00901178" w:rsidRPr="00E77663" w:rsidRDefault="00901178" w:rsidP="0090117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178" w:rsidRPr="00E77663" w:rsidRDefault="00901178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01178" w:rsidRPr="00E77663" w:rsidRDefault="00B34D41" w:rsidP="0090117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Age &gt;75, high grade, venous invasion, apical node involvement, free </w:t>
            </w:r>
            <w:proofErr w:type="spellStart"/>
            <w:r w:rsidRPr="00E77663">
              <w:rPr>
                <w:sz w:val="16"/>
                <w:szCs w:val="16"/>
              </w:rPr>
              <w:t>serosal</w:t>
            </w:r>
            <w:proofErr w:type="spellEnd"/>
            <w:r w:rsidRPr="00E77663">
              <w:rPr>
                <w:sz w:val="16"/>
                <w:szCs w:val="16"/>
              </w:rPr>
              <w:t xml:space="preserve"> surface involvement, T4, </w:t>
            </w:r>
            <w:r w:rsidR="00B94C4B" w:rsidRPr="00E77663">
              <w:rPr>
                <w:sz w:val="16"/>
                <w:szCs w:val="16"/>
              </w:rPr>
              <w:t>no adjuvant chemotherapy</w:t>
            </w:r>
          </w:p>
        </w:tc>
      </w:tr>
      <w:tr w:rsidR="006D6E30" w:rsidRPr="00E77663" w:rsidTr="00677528">
        <w:trPr>
          <w:trHeight w:val="8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lastRenderedPageBreak/>
              <w:t xml:space="preserve"> 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rcinom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ean/ median (range)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 xml:space="preserve">Mean/ median (range) </w:t>
            </w:r>
          </w:p>
          <w:p w:rsidR="00BC6F8F" w:rsidRPr="00E77663" w:rsidRDefault="00BC6F8F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tegorisation and 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ype of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ntibody used</w:t>
            </w:r>
          </w:p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(Dilu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F8F" w:rsidRPr="00E77663" w:rsidRDefault="007F732C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ortality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6F8F" w:rsidRPr="00E77663" w:rsidRDefault="00BC6F8F" w:rsidP="00BC6F8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djustments</w:t>
            </w:r>
          </w:p>
        </w:tc>
      </w:tr>
      <w:tr w:rsidR="00BC6F8F" w:rsidRPr="00E77663" w:rsidTr="00677528">
        <w:trPr>
          <w:trHeight w:val="377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C6F8F" w:rsidRPr="00E77663" w:rsidRDefault="00BC6F8F" w:rsidP="00BC6F8F">
            <w:pPr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Colorectal Carcinoma (Continued)</w:t>
            </w:r>
          </w:p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6D6E30" w:rsidRPr="00E77663" w:rsidTr="00677528">
        <w:trPr>
          <w:trHeight w:val="12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F8F" w:rsidRPr="00E77663" w:rsidRDefault="009569EC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Pang et al [6</w:t>
            </w:r>
            <w:r w:rsidR="001C59EC" w:rsidRPr="00E77663">
              <w:rPr>
                <w:sz w:val="16"/>
                <w:szCs w:val="16"/>
              </w:rPr>
              <w:t>3</w:t>
            </w:r>
            <w:r w:rsidR="003A130B" w:rsidRPr="00E77663">
              <w:rPr>
                <w:sz w:val="16"/>
                <w:szCs w:val="16"/>
              </w:rPr>
              <w:t>]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Colorectal Carcinoma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All stag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7 (18-83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74AE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Low: &lt;3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66);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High: </w:t>
            </w:r>
            <w:r w:rsidRPr="00E77663">
              <w:rPr>
                <w:rFonts w:hint="eastAsia"/>
                <w:sz w:val="16"/>
                <w:szCs w:val="16"/>
              </w:rPr>
              <w:t>≥</w:t>
            </w:r>
            <w:r w:rsidRPr="00E77663">
              <w:rPr>
                <w:sz w:val="16"/>
                <w:szCs w:val="16"/>
              </w:rPr>
              <w:t>3 * (n=60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69 (27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7 (33)</w:t>
            </w:r>
          </w:p>
          <w:p w:rsidR="007570EC" w:rsidRPr="00E77663" w:rsidRDefault="007570EC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Duke’s staging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A+B 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2 (10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C+D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94 (50)</w:t>
            </w:r>
          </w:p>
          <w:p w:rsidR="00B43427" w:rsidRPr="00E77663" w:rsidRDefault="00B43427" w:rsidP="00BC6F8F">
            <w:pPr>
              <w:rPr>
                <w:sz w:val="16"/>
                <w:szCs w:val="16"/>
              </w:rPr>
            </w:pPr>
          </w:p>
          <w:p w:rsidR="00B43427" w:rsidRPr="00E77663" w:rsidRDefault="00B43427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1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4 (12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46 (17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6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Neomarkers</w:t>
            </w:r>
            <w:proofErr w:type="spellEnd"/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same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 as 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Labvision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6D6E30" w:rsidRPr="00E77663" w:rsidTr="00677528">
        <w:trPr>
          <w:trHeight w:val="116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F8F" w:rsidRPr="00E77663" w:rsidRDefault="006D6E30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Oh </w:t>
            </w:r>
            <w:r w:rsidR="00AB5C32" w:rsidRPr="00E77663">
              <w:rPr>
                <w:sz w:val="16"/>
                <w:szCs w:val="16"/>
              </w:rPr>
              <w:t>et al</w:t>
            </w:r>
            <w:r w:rsidR="001C59EC" w:rsidRPr="00E77663">
              <w:rPr>
                <w:sz w:val="16"/>
                <w:szCs w:val="16"/>
              </w:rPr>
              <w:t xml:space="preserve"> [51</w:t>
            </w:r>
            <w:r w:rsidR="003A130B" w:rsidRPr="00E77663">
              <w:rPr>
                <w:sz w:val="16"/>
                <w:szCs w:val="16"/>
              </w:rPr>
              <w:t>]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rectal carcinoma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Stage I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9.2 (19-80) 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42.8 (3-84 )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10% (n=52); 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gt;10% (n=74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2 :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0 (8)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3 :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11 (63)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4 :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5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1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5 (53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2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1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ing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A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7 (6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IIB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78 (47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C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1 (21)</w:t>
            </w:r>
          </w:p>
          <w:p w:rsidR="00B43427" w:rsidRPr="00E77663" w:rsidRDefault="00B43427" w:rsidP="00BC6F8F">
            <w:pPr>
              <w:rPr>
                <w:sz w:val="16"/>
                <w:szCs w:val="16"/>
              </w:rPr>
            </w:pP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 (6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9 (48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9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5F6C76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ulti-variable  (a</w:t>
            </w:r>
            <w:r w:rsidR="00BC6F8F" w:rsidRPr="00E776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For mortality: Nodal Status, TNM stage and venous invasion #</w:t>
            </w:r>
          </w:p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For distant </w:t>
            </w:r>
            <w:proofErr w:type="spellStart"/>
            <w:r w:rsidRPr="00E77663">
              <w:rPr>
                <w:sz w:val="16"/>
                <w:szCs w:val="16"/>
              </w:rPr>
              <w:t>mets</w:t>
            </w:r>
            <w:proofErr w:type="spellEnd"/>
            <w:r w:rsidRPr="00E77663">
              <w:rPr>
                <w:sz w:val="16"/>
                <w:szCs w:val="16"/>
              </w:rPr>
              <w:t>: adjusted for  nodal status, and tumour location</w:t>
            </w:r>
          </w:p>
          <w:p w:rsidR="00DC155B" w:rsidRPr="00E77663" w:rsidRDefault="00DC155B" w:rsidP="00BC6F8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6D6E30" w:rsidRPr="00E77663" w:rsidTr="00677528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C6F8F" w:rsidRPr="00E77663" w:rsidRDefault="006D6E30" w:rsidP="001C59EC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Jung et al </w:t>
            </w:r>
            <w:r w:rsidR="009569EC" w:rsidRPr="00E77663">
              <w:rPr>
                <w:sz w:val="16"/>
                <w:szCs w:val="16"/>
              </w:rPr>
              <w:t>[5</w:t>
            </w:r>
            <w:r w:rsidR="001C59EC" w:rsidRPr="00E77663">
              <w:rPr>
                <w:sz w:val="16"/>
                <w:szCs w:val="16"/>
              </w:rPr>
              <w:t>4</w:t>
            </w:r>
            <w:r w:rsidR="003A130B" w:rsidRPr="00E77663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olorectal adenocarcinoma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All Stag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8 (16-83) 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4AE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Low: 0-5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159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: 6-9 * (n=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T1/T2: 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24 (1)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T3/T4: n=186 (50) 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0: n=119 (26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1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91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0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98 (47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1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2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ing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/II: n=117 (25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/IV: n=93 (26)</w:t>
            </w:r>
          </w:p>
          <w:p w:rsidR="00B43427" w:rsidRPr="00E77663" w:rsidRDefault="00B43427" w:rsidP="00BC6F8F">
            <w:pPr>
              <w:rPr>
                <w:sz w:val="16"/>
                <w:szCs w:val="16"/>
              </w:rPr>
            </w:pPr>
          </w:p>
          <w:p w:rsidR="00DC155B" w:rsidRPr="00E77663" w:rsidRDefault="00DC155B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Thermo Scientific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1:100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F8F" w:rsidRPr="00E77663" w:rsidRDefault="005F6C76" w:rsidP="00BC6F8F">
            <w:pPr>
              <w:rPr>
                <w:sz w:val="16"/>
                <w:szCs w:val="16"/>
              </w:rPr>
            </w:pPr>
            <w:r w:rsidRPr="00E77663">
              <w:rPr>
                <w:color w:val="231F20"/>
                <w:sz w:val="16"/>
                <w:szCs w:val="16"/>
              </w:rPr>
              <w:t>Multi-variable (a</w:t>
            </w:r>
            <w:r w:rsidR="00BC6F8F" w:rsidRPr="00E77663">
              <w:rPr>
                <w:color w:val="231F20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LN and distant Mets, tumour depth, </w:t>
            </w:r>
            <w:proofErr w:type="spellStart"/>
            <w:r w:rsidRPr="00E77663">
              <w:rPr>
                <w:sz w:val="16"/>
                <w:szCs w:val="16"/>
              </w:rPr>
              <w:t>ezrin</w:t>
            </w:r>
            <w:proofErr w:type="spellEnd"/>
            <w:r w:rsidRPr="00E77663">
              <w:rPr>
                <w:sz w:val="16"/>
                <w:szCs w:val="16"/>
              </w:rPr>
              <w:t xml:space="preserve"> and EMMPRIN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#</w:t>
            </w:r>
          </w:p>
        </w:tc>
      </w:tr>
      <w:tr w:rsidR="00677528" w:rsidRPr="00E77663" w:rsidTr="00677528">
        <w:trPr>
          <w:trHeight w:val="413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7528" w:rsidRPr="00E77663" w:rsidRDefault="00677528" w:rsidP="00BC6F8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Gastric Carcinoma</w:t>
            </w:r>
          </w:p>
        </w:tc>
      </w:tr>
      <w:tr w:rsidR="006D6E30" w:rsidRPr="00E77663" w:rsidTr="00677528">
        <w:trPr>
          <w:trHeight w:val="121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F8F" w:rsidRPr="00E77663" w:rsidRDefault="006D6E30" w:rsidP="001C59EC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Hashimoto et al </w:t>
            </w:r>
            <w:r w:rsidR="009569EC" w:rsidRPr="00E77663">
              <w:rPr>
                <w:sz w:val="16"/>
                <w:szCs w:val="16"/>
              </w:rPr>
              <w:t>[5</w:t>
            </w:r>
            <w:r w:rsidR="001C59EC" w:rsidRPr="00E77663">
              <w:rPr>
                <w:sz w:val="16"/>
                <w:szCs w:val="16"/>
              </w:rPr>
              <w:t>5</w:t>
            </w:r>
            <w:r w:rsidR="004F742C" w:rsidRPr="00E77663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astric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color w:val="231F20"/>
                <w:sz w:val="16"/>
                <w:szCs w:val="16"/>
              </w:rPr>
            </w:pPr>
            <w:r w:rsidRPr="00E77663">
              <w:rPr>
                <w:color w:val="231F20"/>
                <w:sz w:val="16"/>
                <w:szCs w:val="16"/>
              </w:rPr>
              <w:t xml:space="preserve">63 (31–87)  </w:t>
            </w:r>
            <w:proofErr w:type="spellStart"/>
            <w:r w:rsidRPr="00E77663">
              <w:rPr>
                <w:color w:val="231F2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8.5 (1-121)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5% (n=160);</w:t>
            </w:r>
          </w:p>
          <w:p w:rsidR="009F74AE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&gt;5%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-T2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78 (38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3-T4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7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18 (20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</w:t>
            </w:r>
          </w:p>
          <w:p w:rsidR="00BC6F8F" w:rsidRPr="00E77663" w:rsidRDefault="00BC6F8F" w:rsidP="00BC6F8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</w:rPr>
              <w:t>n=96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0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75 (39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1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9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e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0/I/II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40 (25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II/IV: </w:t>
            </w:r>
          </w:p>
          <w:p w:rsidR="00B43427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74 (29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3 (6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2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74 (9)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3: </w:t>
            </w:r>
          </w:p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9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6F8F" w:rsidRPr="00E77663" w:rsidRDefault="00BC6F8F" w:rsidP="00BC6F8F">
            <w:pPr>
              <w:rPr>
                <w:sz w:val="16"/>
                <w:szCs w:val="16"/>
              </w:rPr>
            </w:pPr>
            <w:r w:rsidRPr="00E77663">
              <w:rPr>
                <w:color w:val="231F20"/>
                <w:sz w:val="16"/>
                <w:szCs w:val="16"/>
              </w:rPr>
              <w:t xml:space="preserve">Multi-variabl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F8F" w:rsidRPr="00E77663" w:rsidRDefault="00BC6F8F" w:rsidP="00BC6F8F">
            <w:pPr>
              <w:autoSpaceDE w:val="0"/>
              <w:autoSpaceDN w:val="0"/>
              <w:adjustRightInd w:val="0"/>
              <w:rPr>
                <w:color w:val="231F20"/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ender, age, </w:t>
            </w:r>
            <w:proofErr w:type="spellStart"/>
            <w:r w:rsidRPr="00E77663">
              <w:rPr>
                <w:sz w:val="16"/>
                <w:szCs w:val="16"/>
              </w:rPr>
              <w:t>serosal</w:t>
            </w:r>
            <w:proofErr w:type="spellEnd"/>
            <w:r w:rsidRPr="00E77663">
              <w:rPr>
                <w:sz w:val="16"/>
                <w:szCs w:val="16"/>
              </w:rPr>
              <w:t xml:space="preserve"> invasion, nodal</w:t>
            </w:r>
            <w:r w:rsidRPr="00E77663">
              <w:rPr>
                <w:color w:val="231F20"/>
                <w:sz w:val="16"/>
                <w:szCs w:val="16"/>
              </w:rPr>
              <w:t xml:space="preserve"> </w:t>
            </w:r>
            <w:r w:rsidRPr="00E77663">
              <w:rPr>
                <w:sz w:val="16"/>
                <w:szCs w:val="16"/>
              </w:rPr>
              <w:t>status, Mets, and R classification</w:t>
            </w:r>
          </w:p>
        </w:tc>
      </w:tr>
      <w:tr w:rsidR="006D6E30" w:rsidRPr="00E77663" w:rsidTr="003C39C4">
        <w:trPr>
          <w:trHeight w:val="2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77528" w:rsidRPr="00E77663" w:rsidRDefault="006D6E30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Tsai et al </w:t>
            </w:r>
            <w:r w:rsidR="001C59EC" w:rsidRPr="00E77663">
              <w:rPr>
                <w:sz w:val="16"/>
                <w:szCs w:val="16"/>
              </w:rPr>
              <w:t>[57</w:t>
            </w:r>
            <w:r w:rsidR="00EA059C" w:rsidRPr="00E77663">
              <w:rPr>
                <w:sz w:val="16"/>
                <w:szCs w:val="16"/>
              </w:rPr>
              <w:t>]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astric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6.7 (33-89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4AE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5%</w:t>
            </w:r>
          </w:p>
          <w:p w:rsidR="009F74AE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23);</w:t>
            </w:r>
          </w:p>
          <w:p w:rsidR="009F74AE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&gt;5% 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T1: 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4 (8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T2: 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4 (9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T3: 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49 (39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4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3 (21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0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6 (24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1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8 (21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2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0 (16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3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6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0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8 (66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1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2 (11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AJCC Stage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1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5 (16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2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5 (13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3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9 (30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4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1 (18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0 (13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0  (14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60 (50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Neomarkers</w:t>
            </w:r>
            <w:proofErr w:type="spellEnd"/>
            <w:r w:rsidRPr="00E77663">
              <w:rPr>
                <w:sz w:val="16"/>
                <w:szCs w:val="16"/>
              </w:rPr>
              <w:t xml:space="preserve"> (1:100)</w:t>
            </w:r>
          </w:p>
          <w:p w:rsidR="00677528" w:rsidRPr="00E77663" w:rsidRDefault="00677528" w:rsidP="00677528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same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 as 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Labvision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>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KM  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cur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</w:tr>
      <w:tr w:rsidR="006D6E30" w:rsidRPr="00E77663" w:rsidTr="003C39C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lastRenderedPageBreak/>
              <w:t xml:space="preserve"> 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rcinom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ean/ median (range)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 xml:space="preserve">Mean/ median (range) </w:t>
            </w:r>
          </w:p>
          <w:p w:rsidR="00677528" w:rsidRPr="00E77663" w:rsidRDefault="00677528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tegorisation and 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ype of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ntibody used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(Dilu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7528" w:rsidRPr="00E77663" w:rsidRDefault="007F732C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ortality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7528" w:rsidRPr="00E77663" w:rsidRDefault="00677528" w:rsidP="00677528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djustments</w:t>
            </w:r>
          </w:p>
        </w:tc>
      </w:tr>
      <w:tr w:rsidR="00677528" w:rsidRPr="00E77663" w:rsidTr="003C39C4"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7528" w:rsidRPr="00E77663" w:rsidRDefault="00677528" w:rsidP="00677528">
            <w:pPr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Gastric Carcinoma (Continued)</w:t>
            </w:r>
          </w:p>
          <w:p w:rsidR="00677528" w:rsidRPr="00E77663" w:rsidRDefault="00677528" w:rsidP="00677528">
            <w:pPr>
              <w:rPr>
                <w:b/>
                <w:sz w:val="20"/>
                <w:szCs w:val="20"/>
              </w:rPr>
            </w:pPr>
          </w:p>
        </w:tc>
      </w:tr>
      <w:tr w:rsidR="006D6E30" w:rsidRPr="00E77663" w:rsidTr="003C39C4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77528" w:rsidRPr="00E77663" w:rsidRDefault="006D6E30" w:rsidP="001C59EC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Li et al </w:t>
            </w:r>
            <w:r w:rsidR="009569EC" w:rsidRPr="00E77663">
              <w:rPr>
                <w:sz w:val="16"/>
                <w:szCs w:val="16"/>
              </w:rPr>
              <w:t>[5</w:t>
            </w:r>
            <w:r w:rsidR="001C59EC" w:rsidRPr="00E77663">
              <w:rPr>
                <w:sz w:val="16"/>
                <w:szCs w:val="16"/>
              </w:rPr>
              <w:t>6</w:t>
            </w:r>
            <w:r w:rsidR="00EA059C" w:rsidRPr="00E77663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astric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5.9 (29-91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35.9 (0.2-146.4)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&lt;5% (n=378);</w:t>
            </w:r>
          </w:p>
          <w:p w:rsidR="009F74AE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&gt;5%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131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-T1: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275 (55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T2-T4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34 (76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29 (75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+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ve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>: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80 (56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UICC Staging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0-1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03 (63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-IV: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n=206 (68) 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Labvision</w:t>
            </w:r>
            <w:proofErr w:type="spellEnd"/>
            <w:r w:rsidRPr="00E77663">
              <w:rPr>
                <w:sz w:val="16"/>
                <w:szCs w:val="16"/>
              </w:rPr>
              <w:t xml:space="preserve"> (FCN0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color w:val="231F20"/>
                <w:sz w:val="16"/>
                <w:szCs w:val="16"/>
              </w:rPr>
              <w:t xml:space="preserve">Multi-variable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</w:tr>
      <w:tr w:rsidR="00E30A0D" w:rsidRPr="00E77663" w:rsidTr="003C39C4">
        <w:trPr>
          <w:trHeight w:val="440"/>
        </w:trPr>
        <w:tc>
          <w:tcPr>
            <w:tcW w:w="0" w:type="auto"/>
            <w:gridSpan w:val="15"/>
            <w:tcBorders>
              <w:top w:val="single" w:sz="4" w:space="0" w:color="auto"/>
              <w:bottom w:val="nil"/>
            </w:tcBorders>
          </w:tcPr>
          <w:p w:rsidR="00E30A0D" w:rsidRPr="00E77663" w:rsidRDefault="00E30A0D" w:rsidP="00677528">
            <w:pPr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 xml:space="preserve">Lung Carcinoma </w:t>
            </w:r>
          </w:p>
        </w:tc>
      </w:tr>
      <w:tr w:rsidR="006D6E30" w:rsidRPr="00E77663" w:rsidTr="00E30A0D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Pelos</w:t>
            </w:r>
            <w:r w:rsidR="006D6E30" w:rsidRPr="00E77663">
              <w:rPr>
                <w:sz w:val="16"/>
                <w:szCs w:val="16"/>
              </w:rPr>
              <w:t>i et al</w:t>
            </w:r>
            <w:r w:rsidR="001C59EC" w:rsidRPr="00E77663">
              <w:rPr>
                <w:sz w:val="16"/>
                <w:szCs w:val="16"/>
              </w:rPr>
              <w:t xml:space="preserve"> [50</w:t>
            </w:r>
            <w:r w:rsidR="00735C33" w:rsidRPr="00E77663">
              <w:rPr>
                <w:sz w:val="16"/>
                <w:szCs w:val="16"/>
              </w:rPr>
              <w:t>]</w:t>
            </w:r>
            <w:r w:rsidR="006D6E30" w:rsidRPr="00E77663">
              <w:rPr>
                <w:sz w:val="16"/>
                <w:szCs w:val="16"/>
              </w:rPr>
              <w:t xml:space="preserve">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on-small cell lung cancer (NSCLC) 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Stage I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4414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</w:t>
            </w:r>
            <w:r w:rsidR="00174414" w:rsidRPr="00E77663">
              <w:rPr>
                <w:sz w:val="16"/>
                <w:szCs w:val="16"/>
              </w:rPr>
              <w:t>ale</w:t>
            </w:r>
            <w:r w:rsidRPr="00E77663">
              <w:rPr>
                <w:sz w:val="16"/>
                <w:szCs w:val="16"/>
              </w:rPr>
              <w:t>: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63 (35-80)</w:t>
            </w:r>
            <w:r w:rsidR="00BB7AB8" w:rsidRPr="00E77663">
              <w:rPr>
                <w:sz w:val="16"/>
                <w:szCs w:val="16"/>
              </w:rPr>
              <w:t xml:space="preserve">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F</w:t>
            </w:r>
            <w:r w:rsidR="00174414" w:rsidRPr="00E77663">
              <w:rPr>
                <w:sz w:val="16"/>
                <w:szCs w:val="16"/>
              </w:rPr>
              <w:t>emale</w:t>
            </w:r>
            <w:r w:rsidRPr="00E77663">
              <w:rPr>
                <w:sz w:val="16"/>
                <w:szCs w:val="16"/>
              </w:rPr>
              <w:t xml:space="preserve">: 62 (47-76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  <w:p w:rsidR="00E30A0D" w:rsidRPr="00E77663" w:rsidRDefault="00E30A0D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80 (2–159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  <w:r w:rsidRPr="00E776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74AE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&lt;5%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23);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&gt;5% * (n=189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KM  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cur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</w:tr>
      <w:tr w:rsidR="006D6E30" w:rsidRPr="00E77663" w:rsidTr="00E30A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7528" w:rsidRPr="00E77663" w:rsidRDefault="006D6E30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oi et al</w:t>
            </w:r>
            <w:r w:rsidR="001C59EC" w:rsidRPr="00E77663">
              <w:rPr>
                <w:sz w:val="16"/>
                <w:szCs w:val="16"/>
              </w:rPr>
              <w:t xml:space="preserve"> [64</w:t>
            </w:r>
            <w:r w:rsidR="00735C33" w:rsidRPr="00E77663">
              <w:rPr>
                <w:sz w:val="16"/>
                <w:szCs w:val="16"/>
              </w:rPr>
              <w:t>]</w:t>
            </w:r>
            <w:r w:rsidRPr="00E77663">
              <w:rPr>
                <w:sz w:val="16"/>
                <w:szCs w:val="16"/>
              </w:rPr>
              <w:t xml:space="preserve">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Bronchioloalveolar</w:t>
            </w:r>
            <w:proofErr w:type="spellEnd"/>
            <w:r w:rsidRPr="00E77663">
              <w:rPr>
                <w:sz w:val="16"/>
                <w:szCs w:val="16"/>
              </w:rPr>
              <w:t xml:space="preserve"> carcinomas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BAC), adenocarcinomas with BAC components and invasive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arcinomas (mixed), and invasive adenocarcinomas without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BAC components (invasive)</w:t>
            </w:r>
          </w:p>
          <w:p w:rsidR="00E30A0D" w:rsidRPr="00E77663" w:rsidRDefault="00E30A0D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8  (40-76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  <w:r w:rsidRPr="00E776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74AE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&lt;5%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19);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&gt;5% *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3 (15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6 (15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Pathalogic</w:t>
            </w:r>
            <w:proofErr w:type="spellEnd"/>
            <w:r w:rsidRPr="00E77663">
              <w:rPr>
                <w:sz w:val="16"/>
                <w:szCs w:val="16"/>
              </w:rPr>
              <w:t xml:space="preserve"> Stage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A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3 (15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IA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6 (5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IIA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0 (6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</w:tr>
      <w:tr w:rsidR="006D6E30" w:rsidRPr="00E77663" w:rsidTr="00E30A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7528" w:rsidRPr="00E77663" w:rsidRDefault="001C59EC" w:rsidP="0067752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Roh</w:t>
            </w:r>
            <w:proofErr w:type="spellEnd"/>
            <w:r w:rsidRPr="00E77663">
              <w:rPr>
                <w:sz w:val="16"/>
                <w:szCs w:val="16"/>
              </w:rPr>
              <w:t xml:space="preserve"> et al [53</w:t>
            </w:r>
            <w:r w:rsidR="00735C33" w:rsidRPr="00E77663">
              <w:rPr>
                <w:sz w:val="16"/>
                <w:szCs w:val="16"/>
              </w:rPr>
              <w:t>]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Korea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on-small cell lung cancer (NSCL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74AE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&lt;5%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22);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&gt;5% * (n=59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TNM stage </w:t>
            </w:r>
            <w:proofErr w:type="spellStart"/>
            <w:r w:rsidRPr="00E77663">
              <w:rPr>
                <w:sz w:val="16"/>
                <w:szCs w:val="16"/>
              </w:rPr>
              <w:t>Stage</w:t>
            </w:r>
            <w:proofErr w:type="spellEnd"/>
            <w:r w:rsidRPr="00E77663">
              <w:rPr>
                <w:sz w:val="16"/>
                <w:szCs w:val="16"/>
              </w:rPr>
              <w:t xml:space="preserve"> IA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8 (25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B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3 (34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26 (20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2: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5 (27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 (6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</w:t>
            </w:r>
            <w:r w:rsidRPr="00E77663">
              <w:rPr>
                <w:sz w:val="16"/>
                <w:szCs w:val="16"/>
                <w:lang w:val="fr-FR"/>
              </w:rPr>
              <w:t xml:space="preserve"> KM 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</w:tr>
      <w:tr w:rsidR="006D6E30" w:rsidRPr="00E77663" w:rsidTr="00034D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77528" w:rsidRPr="00E77663" w:rsidRDefault="006D6E30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Zhao et al</w:t>
            </w:r>
            <w:r w:rsidR="00C34AA8" w:rsidRPr="00E77663">
              <w:rPr>
                <w:sz w:val="16"/>
                <w:szCs w:val="16"/>
              </w:rPr>
              <w:t xml:space="preserve"> [6</w:t>
            </w:r>
            <w:r w:rsidR="001C59EC" w:rsidRPr="00E77663">
              <w:rPr>
                <w:sz w:val="16"/>
                <w:szCs w:val="16"/>
              </w:rPr>
              <w:t>5</w:t>
            </w:r>
            <w:r w:rsidR="00735C33" w:rsidRPr="00E77663">
              <w:rPr>
                <w:sz w:val="16"/>
                <w:szCs w:val="16"/>
              </w:rPr>
              <w:t>]</w:t>
            </w:r>
            <w:r w:rsidRPr="00E77663">
              <w:rPr>
                <w:sz w:val="16"/>
                <w:szCs w:val="16"/>
              </w:rPr>
              <w:t xml:space="preserve"> 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on-small cell lung cancer (NSCL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&lt;60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  <w:r w:rsidRPr="00E77663">
              <w:rPr>
                <w:sz w:val="16"/>
                <w:szCs w:val="16"/>
              </w:rPr>
              <w:t>: (n=50);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rFonts w:hint="eastAsia"/>
                <w:sz w:val="16"/>
                <w:szCs w:val="16"/>
              </w:rPr>
              <w:t>≥</w:t>
            </w:r>
            <w:r w:rsidRPr="00E77663">
              <w:rPr>
                <w:sz w:val="16"/>
                <w:szCs w:val="16"/>
              </w:rPr>
              <w:t>60yrs: (n=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4AE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0 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16);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1+ to 3+  (n=82)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N0: 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29 (20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N1: 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40 (35)</w:t>
            </w:r>
          </w:p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N2: 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29 (27)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e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4 (7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9 (32)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:</w:t>
            </w:r>
          </w:p>
          <w:p w:rsidR="00677528" w:rsidRPr="00E77663" w:rsidRDefault="00677528" w:rsidP="00677528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5 (43)</w:t>
            </w:r>
          </w:p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Abcam</w:t>
            </w:r>
            <w:proofErr w:type="spellEnd"/>
            <w:r w:rsidRPr="00E77663">
              <w:rPr>
                <w:sz w:val="16"/>
                <w:szCs w:val="16"/>
              </w:rPr>
              <w:t xml:space="preserve"> (1: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528" w:rsidRPr="00E77663" w:rsidRDefault="00677528" w:rsidP="0067752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7528" w:rsidRPr="00E77663" w:rsidRDefault="00677528" w:rsidP="0067752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6D6E30" w:rsidRPr="00E77663" w:rsidTr="00034D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lastRenderedPageBreak/>
              <w:t xml:space="preserve"> 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rcinom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ean/ median (range)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 xml:space="preserve">Mean/ median (range) </w:t>
            </w:r>
          </w:p>
          <w:p w:rsidR="00F53AB5" w:rsidRPr="00E77663" w:rsidRDefault="00F53AB5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tegorisation and 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ype of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ntibody used</w:t>
            </w:r>
          </w:p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(Dilu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AB5" w:rsidRPr="00E77663" w:rsidRDefault="007F732C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ortality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53AB5" w:rsidRPr="00E77663" w:rsidRDefault="00F53AB5" w:rsidP="00F53AB5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djustments</w:t>
            </w:r>
          </w:p>
        </w:tc>
      </w:tr>
      <w:tr w:rsidR="00F53AB5" w:rsidRPr="00E77663" w:rsidTr="00034DA3"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Oesophageal Carcinoma</w:t>
            </w:r>
          </w:p>
          <w:p w:rsidR="003225A3" w:rsidRPr="00E77663" w:rsidRDefault="003225A3" w:rsidP="00F53AB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6D6E30" w:rsidRPr="00E77663" w:rsidTr="00034DA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3AB5" w:rsidRPr="00E77663" w:rsidRDefault="006D6E30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Hashimoto et al </w:t>
            </w:r>
            <w:r w:rsidR="007006DE" w:rsidRPr="00E77663">
              <w:rPr>
                <w:sz w:val="16"/>
                <w:szCs w:val="16"/>
              </w:rPr>
              <w:t>[9]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Oesophageal squamous cell carcinoma (ESCC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5 (43- 90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40.1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(2 to 146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  <w:r w:rsidRPr="00E77663">
              <w:rPr>
                <w:sz w:val="16"/>
                <w:szCs w:val="16"/>
              </w:rPr>
              <w:t>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Immuno</w:t>
            </w:r>
            <w:proofErr w:type="spellEnd"/>
            <w:r w:rsidRPr="00E77663">
              <w:rPr>
                <w:sz w:val="16"/>
                <w:szCs w:val="16"/>
              </w:rPr>
              <w:t>-reactivity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Low: &lt;75% (n=55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: &gt;75% (n=145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4D2928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="00F53AB5" w:rsidRPr="00E77663">
              <w:rPr>
                <w:sz w:val="16"/>
                <w:szCs w:val="16"/>
              </w:rPr>
              <w:t>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73 (44)</w:t>
            </w:r>
          </w:p>
          <w:p w:rsidR="00F53AB5" w:rsidRPr="00E77663" w:rsidRDefault="004D2928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</w:t>
            </w:r>
            <w:r w:rsidR="00F53AB5" w:rsidRPr="00E77663">
              <w:rPr>
                <w:sz w:val="16"/>
                <w:szCs w:val="16"/>
              </w:rPr>
              <w:t xml:space="preserve">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27 (101)</w:t>
            </w:r>
          </w:p>
          <w:p w:rsidR="003225A3" w:rsidRPr="00E77663" w:rsidRDefault="003225A3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0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67 (118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1: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3 (27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NM Stage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/II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03 (68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II/IV: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97 (77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42 (26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07 (83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1 (36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ulti-vari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ender, age, extent of tumour, nodal status and Mets.</w:t>
            </w:r>
          </w:p>
        </w:tc>
      </w:tr>
      <w:tr w:rsidR="006D6E30" w:rsidRPr="00E77663" w:rsidTr="00034DA3">
        <w:trPr>
          <w:trHeight w:val="36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3AB5" w:rsidRPr="00E77663" w:rsidRDefault="006D6E30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Zhang et al </w:t>
            </w:r>
            <w:r w:rsidR="00520268" w:rsidRPr="00E77663">
              <w:rPr>
                <w:sz w:val="16"/>
                <w:szCs w:val="16"/>
              </w:rPr>
              <w:t>[8]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Oesophageal squamous cell carcinoma (ES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7 (40-75) 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74AE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&lt;5%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22);</w:t>
            </w:r>
          </w:p>
          <w:p w:rsidR="009F74AE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&gt;5%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(n=40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1/T2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5(4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3/T4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7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0: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7 (20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1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5 (20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0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60 (39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1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/IIA/IIB):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8 (21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/IV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=24 (19) </w:t>
            </w:r>
          </w:p>
          <w:p w:rsidR="003225A3" w:rsidRPr="00E77663" w:rsidRDefault="003225A3" w:rsidP="00F53AB5">
            <w:pPr>
              <w:rPr>
                <w:sz w:val="16"/>
                <w:szCs w:val="16"/>
              </w:rPr>
            </w:pP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1 (12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1 (13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0 (15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issue s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</w:tr>
      <w:tr w:rsidR="006D6E30" w:rsidRPr="00E77663" w:rsidTr="00034DA3">
        <w:trPr>
          <w:trHeight w:val="3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3AB5" w:rsidRPr="00E77663" w:rsidRDefault="001C59EC" w:rsidP="00F53AB5">
            <w:pPr>
              <w:rPr>
                <w:sz w:val="16"/>
                <w:szCs w:val="16"/>
                <w:lang w:val="fr-FR"/>
              </w:rPr>
            </w:pPr>
            <w:proofErr w:type="spellStart"/>
            <w:r w:rsidRPr="00E77663">
              <w:rPr>
                <w:sz w:val="16"/>
                <w:szCs w:val="16"/>
                <w:lang w:val="fr-FR"/>
              </w:rPr>
              <w:t>Xue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 xml:space="preserve"> et al [66</w:t>
            </w:r>
            <w:r w:rsidR="007A61DA" w:rsidRPr="00E77663">
              <w:rPr>
                <w:sz w:val="16"/>
                <w:szCs w:val="16"/>
                <w:lang w:val="fr-FR"/>
              </w:rPr>
              <w:t>]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Oesophageal squamous cell carcinoma (ES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9.5 (33- 78)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74AE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Low: &lt;9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 (n=64);</w:t>
            </w:r>
          </w:p>
          <w:p w:rsidR="009F74AE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:</w:t>
            </w:r>
            <w:r w:rsidRPr="00E77663">
              <w:rPr>
                <w:rFonts w:hint="eastAsia"/>
                <w:sz w:val="16"/>
                <w:szCs w:val="16"/>
              </w:rPr>
              <w:t>≥</w:t>
            </w:r>
            <w:r w:rsidRPr="00E77663">
              <w:rPr>
                <w:sz w:val="16"/>
                <w:szCs w:val="16"/>
              </w:rPr>
              <w:t xml:space="preserve">9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52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fr-FR"/>
              </w:rPr>
            </w:pP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</w:rPr>
              <w:t xml:space="preserve"> 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N0 </w:t>
            </w:r>
            <w:r w:rsidR="001F33B1" w:rsidRPr="00E77663">
              <w:rPr>
                <w:sz w:val="16"/>
                <w:szCs w:val="16"/>
              </w:rPr>
              <w:t>#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n=53 (25)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</w:rPr>
              <w:t xml:space="preserve">N1 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</w:rPr>
              <w:t>n=63 (27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E77663">
              <w:rPr>
                <w:color w:val="000000"/>
                <w:sz w:val="16"/>
                <w:szCs w:val="16"/>
              </w:rPr>
              <w:t>pTNM</w:t>
            </w:r>
            <w:proofErr w:type="spellEnd"/>
            <w:r w:rsidRPr="00E77663">
              <w:rPr>
                <w:color w:val="000000"/>
                <w:sz w:val="16"/>
                <w:szCs w:val="16"/>
              </w:rPr>
              <w:t xml:space="preserve"> stage (according to AJCC/ UICC staging 6th edition) #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</w:rPr>
              <w:t>Stage IIA/IIB: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</w:rPr>
              <w:t>n=54 (28)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</w:rPr>
              <w:t xml:space="preserve">Stage III/ IV: </w:t>
            </w:r>
          </w:p>
          <w:p w:rsidR="00F53AB5" w:rsidRPr="00E77663" w:rsidRDefault="00F53AB5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E77663">
              <w:rPr>
                <w:color w:val="000000"/>
                <w:sz w:val="16"/>
                <w:szCs w:val="16"/>
              </w:rPr>
              <w:t>n=62 (24)</w:t>
            </w:r>
          </w:p>
          <w:p w:rsidR="003225A3" w:rsidRPr="00E77663" w:rsidRDefault="003225A3" w:rsidP="00F53AB5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</w:tr>
      <w:tr w:rsidR="006D6E30" w:rsidRPr="00E77663" w:rsidTr="00034DA3">
        <w:trPr>
          <w:trHeight w:val="33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3AB5" w:rsidRPr="00E77663" w:rsidRDefault="006D6E30" w:rsidP="00F53AB5">
            <w:pPr>
              <w:tabs>
                <w:tab w:val="left" w:pos="1025"/>
              </w:tabs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Hsu et al </w:t>
            </w:r>
            <w:r w:rsidR="001C59EC" w:rsidRPr="00E77663">
              <w:rPr>
                <w:sz w:val="16"/>
                <w:szCs w:val="16"/>
              </w:rPr>
              <w:t>[59</w:t>
            </w:r>
            <w:r w:rsidR="00520268" w:rsidRPr="00E77663">
              <w:rPr>
                <w:sz w:val="16"/>
                <w:szCs w:val="16"/>
              </w:rPr>
              <w:t>]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Oesophageal squamous cell carcinoma (ES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61.4 (34-84) 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 </w:t>
            </w:r>
            <w:proofErr w:type="spellStart"/>
            <w:r w:rsidRPr="00E77663">
              <w:rPr>
                <w:sz w:val="16"/>
                <w:szCs w:val="16"/>
              </w:rPr>
              <w:t>yr</w:t>
            </w:r>
            <w:proofErr w:type="spellEnd"/>
            <w:r w:rsidRPr="00E77663">
              <w:rPr>
                <w:sz w:val="16"/>
                <w:szCs w:val="16"/>
              </w:rPr>
              <w:t xml:space="preserve">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Low:&lt;245 (n=23);</w:t>
            </w:r>
          </w:p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:</w:t>
            </w:r>
            <w:r w:rsidRPr="00E77663">
              <w:rPr>
                <w:rFonts w:hint="eastAsia"/>
                <w:sz w:val="16"/>
                <w:szCs w:val="16"/>
              </w:rPr>
              <w:t>≥</w:t>
            </w:r>
            <w:r w:rsidRPr="00E77663">
              <w:rPr>
                <w:sz w:val="16"/>
                <w:szCs w:val="16"/>
              </w:rPr>
              <w:t>245 (n=23)</w:t>
            </w:r>
          </w:p>
          <w:p w:rsidR="00F53AB5" w:rsidRPr="00E77663" w:rsidRDefault="00F53AB5" w:rsidP="00F53AB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0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41 (83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1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1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AJCC Stage:</w:t>
            </w:r>
            <w:r w:rsidR="00A4430A" w:rsidRPr="00E77663">
              <w:rPr>
                <w:sz w:val="16"/>
                <w:szCs w:val="16"/>
              </w:rPr>
              <w:t xml:space="preserve"> **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1: </w:t>
            </w:r>
            <w:r w:rsidRPr="00E77663">
              <w:rPr>
                <w:rFonts w:ascii="TimesNRMT" w:hAnsi="TimesNRMT" w:cs="TimesNRMT"/>
                <w:sz w:val="16"/>
                <w:szCs w:val="16"/>
              </w:rPr>
              <w:t xml:space="preserve">169.3 </w:t>
            </w:r>
            <w:r w:rsidRPr="00E77663">
              <w:rPr>
                <w:rFonts w:ascii="MathematicalPi-One" w:hAnsi="MathematicalPi-One" w:cs="MathematicalPi-One"/>
                <w:sz w:val="16"/>
                <w:szCs w:val="16"/>
              </w:rPr>
              <w:t xml:space="preserve">+/- </w:t>
            </w:r>
            <w:r w:rsidRPr="00E77663">
              <w:rPr>
                <w:rFonts w:ascii="TimesNRMT" w:hAnsi="TimesNRMT" w:cs="TimesNRMT"/>
                <w:sz w:val="16"/>
                <w:szCs w:val="16"/>
              </w:rPr>
              <w:t>21.7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2: </w:t>
            </w:r>
            <w:r w:rsidRPr="00E77663">
              <w:rPr>
                <w:rFonts w:ascii="TimesNRMT" w:hAnsi="TimesNRMT" w:cs="TimesNRMT"/>
                <w:sz w:val="16"/>
                <w:szCs w:val="16"/>
              </w:rPr>
              <w:t>207.0 +/-</w:t>
            </w:r>
            <w:r w:rsidRPr="00E77663">
              <w:rPr>
                <w:rFonts w:ascii="MathematicalPi-One" w:hAnsi="MathematicalPi-One" w:cs="MathematicalPi-One"/>
                <w:sz w:val="16"/>
                <w:szCs w:val="16"/>
              </w:rPr>
              <w:t xml:space="preserve"> </w:t>
            </w:r>
            <w:r w:rsidRPr="00E77663">
              <w:rPr>
                <w:rFonts w:ascii="TimesNRMT" w:hAnsi="TimesNRMT" w:cs="TimesNRMT"/>
                <w:sz w:val="16"/>
                <w:szCs w:val="16"/>
              </w:rPr>
              <w:t>27.2</w:t>
            </w:r>
          </w:p>
          <w:p w:rsidR="00F53AB5" w:rsidRPr="00E77663" w:rsidRDefault="00F53AB5" w:rsidP="00F53AB5">
            <w:pPr>
              <w:rPr>
                <w:rFonts w:ascii="TimesNRMT" w:hAnsi="TimesNRMT" w:cs="TimesNRMT"/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3: </w:t>
            </w:r>
            <w:r w:rsidRPr="00E77663">
              <w:rPr>
                <w:rFonts w:ascii="TimesNRMT" w:hAnsi="TimesNRMT" w:cs="TimesNRMT"/>
                <w:sz w:val="16"/>
                <w:szCs w:val="16"/>
              </w:rPr>
              <w:t xml:space="preserve">247.5 </w:t>
            </w:r>
            <w:r w:rsidRPr="00E77663">
              <w:rPr>
                <w:rFonts w:ascii="MathematicalPi-One" w:hAnsi="MathematicalPi-One" w:cs="MathematicalPi-One"/>
                <w:sz w:val="16"/>
                <w:szCs w:val="16"/>
              </w:rPr>
              <w:t xml:space="preserve">+/- </w:t>
            </w:r>
            <w:r w:rsidRPr="00E77663">
              <w:rPr>
                <w:rFonts w:ascii="TimesNRMT" w:hAnsi="TimesNRMT" w:cs="TimesNRMT"/>
                <w:sz w:val="16"/>
                <w:szCs w:val="16"/>
              </w:rPr>
              <w:t>63.5</w:t>
            </w:r>
          </w:p>
          <w:p w:rsidR="005766B0" w:rsidRPr="00E77663" w:rsidRDefault="005766B0" w:rsidP="00F53AB5">
            <w:pPr>
              <w:rPr>
                <w:sz w:val="16"/>
                <w:szCs w:val="16"/>
              </w:rPr>
            </w:pP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Neomarkers</w:t>
            </w:r>
            <w:proofErr w:type="spellEnd"/>
            <w:r w:rsidRPr="00E77663">
              <w:rPr>
                <w:sz w:val="16"/>
                <w:szCs w:val="16"/>
              </w:rPr>
              <w:t xml:space="preserve"> (1:100)</w:t>
            </w:r>
          </w:p>
          <w:p w:rsidR="00F53AB5" w:rsidRPr="00E77663" w:rsidRDefault="00F53AB5" w:rsidP="00F53AB5">
            <w:pPr>
              <w:rPr>
                <w:color w:val="000000"/>
                <w:sz w:val="16"/>
                <w:szCs w:val="16"/>
                <w:lang w:val="fr-FR"/>
              </w:rPr>
            </w:pPr>
            <w:r w:rsidRPr="00E77663">
              <w:rPr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same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 xml:space="preserve"> as </w:t>
            </w:r>
            <w:proofErr w:type="spellStart"/>
            <w:r w:rsidRPr="00E77663">
              <w:rPr>
                <w:color w:val="000000"/>
                <w:sz w:val="16"/>
                <w:szCs w:val="16"/>
                <w:lang w:val="fr-FR"/>
              </w:rPr>
              <w:t>Labvision</w:t>
            </w:r>
            <w:proofErr w:type="spellEnd"/>
            <w:r w:rsidRPr="00E77663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Uni</w:t>
            </w:r>
            <w:proofErr w:type="spellEnd"/>
            <w:r w:rsidRPr="00E77663">
              <w:rPr>
                <w:sz w:val="16"/>
                <w:szCs w:val="16"/>
              </w:rPr>
              <w:t xml:space="preserve">-vari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</w:tr>
      <w:tr w:rsidR="006D6E30" w:rsidRPr="00E77663" w:rsidTr="00034D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53AB5" w:rsidRPr="00E77663" w:rsidRDefault="006D6E30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Zhao et al </w:t>
            </w:r>
            <w:r w:rsidR="00D121AB" w:rsidRPr="00E77663">
              <w:rPr>
                <w:sz w:val="16"/>
                <w:szCs w:val="16"/>
              </w:rPr>
              <w:t>[5</w:t>
            </w:r>
            <w:r w:rsidR="001C59EC" w:rsidRPr="00E77663">
              <w:rPr>
                <w:sz w:val="16"/>
                <w:szCs w:val="16"/>
              </w:rPr>
              <w:t>8</w:t>
            </w:r>
            <w:r w:rsidR="00520268" w:rsidRPr="00E77663">
              <w:rPr>
                <w:sz w:val="16"/>
                <w:szCs w:val="16"/>
              </w:rPr>
              <w:t>]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Oesophageal squamous cell carcinoma (ESC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5 (32-73) 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25.15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(1.7- 131.3) </w:t>
            </w:r>
            <w:proofErr w:type="spellStart"/>
            <w:r w:rsidRPr="00E77663">
              <w:rPr>
                <w:sz w:val="16"/>
                <w:szCs w:val="16"/>
              </w:rPr>
              <w:t>mths</w:t>
            </w:r>
            <w:proofErr w:type="spellEnd"/>
            <w:r w:rsidRPr="00E776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94F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Low: &lt;9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164);</w:t>
            </w:r>
          </w:p>
          <w:p w:rsidR="0022394F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:</w:t>
            </w:r>
            <w:r w:rsidRPr="00E77663">
              <w:rPr>
                <w:rFonts w:hint="eastAsia"/>
                <w:sz w:val="16"/>
                <w:szCs w:val="16"/>
              </w:rPr>
              <w:t>≥</w:t>
            </w:r>
            <w:r w:rsidR="0022394F" w:rsidRPr="00E77663">
              <w:rPr>
                <w:sz w:val="16"/>
                <w:szCs w:val="16"/>
              </w:rPr>
              <w:t>9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90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1/T2: #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6 (12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3/T4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n=218 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0: #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37 (46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1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17 (44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0: #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41 (83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1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13 (7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 #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4 (17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62 (64)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38 (9)</w:t>
            </w:r>
          </w:p>
          <w:p w:rsidR="00C07221" w:rsidRPr="00E77663" w:rsidRDefault="00C07221" w:rsidP="00F53AB5">
            <w:pPr>
              <w:rPr>
                <w:sz w:val="16"/>
                <w:szCs w:val="16"/>
              </w:rPr>
            </w:pPr>
          </w:p>
          <w:p w:rsidR="00C07221" w:rsidRPr="00E77663" w:rsidRDefault="00C07221" w:rsidP="00F53AB5">
            <w:pPr>
              <w:rPr>
                <w:sz w:val="16"/>
                <w:szCs w:val="16"/>
              </w:rPr>
            </w:pP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  <w:p w:rsidR="00F53AB5" w:rsidRPr="00E77663" w:rsidRDefault="00F53AB5" w:rsidP="00F53AB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AB5" w:rsidRPr="00E77663" w:rsidRDefault="00F53AB5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Multi-variable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3AB5" w:rsidRPr="00E77663" w:rsidRDefault="00034DA3" w:rsidP="00F53AB5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</w:t>
            </w:r>
            <w:r w:rsidR="00F53AB5" w:rsidRPr="00E77663">
              <w:rPr>
                <w:sz w:val="16"/>
                <w:szCs w:val="16"/>
              </w:rPr>
              <w:t xml:space="preserve">ender, age, and  factors p&lt;0.1, excluding </w:t>
            </w:r>
            <w:proofErr w:type="spellStart"/>
            <w:r w:rsidR="00F53AB5" w:rsidRPr="00E77663">
              <w:rPr>
                <w:sz w:val="16"/>
                <w:szCs w:val="16"/>
              </w:rPr>
              <w:t>pTNM</w:t>
            </w:r>
            <w:proofErr w:type="spellEnd"/>
            <w:r w:rsidR="00F53AB5" w:rsidRPr="00E77663">
              <w:rPr>
                <w:sz w:val="16"/>
                <w:szCs w:val="16"/>
              </w:rPr>
              <w:t xml:space="preserve"> stage</w:t>
            </w:r>
          </w:p>
        </w:tc>
      </w:tr>
      <w:tr w:rsidR="006D6E30" w:rsidRPr="00E77663" w:rsidTr="00034D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lastRenderedPageBreak/>
              <w:t xml:space="preserve"> 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rcinom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ean/ median (range)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 xml:space="preserve">Mean/ median (range) </w:t>
            </w:r>
          </w:p>
          <w:p w:rsidR="00665FDF" w:rsidRPr="00E77663" w:rsidRDefault="00665FDF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Categorisation and 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Type of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ntibody used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(Dilu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DF" w:rsidRPr="00E77663" w:rsidRDefault="007F732C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Mortality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65FDF" w:rsidRPr="00E77663" w:rsidRDefault="00665FDF" w:rsidP="00665FDF">
            <w:pPr>
              <w:rPr>
                <w:b/>
                <w:sz w:val="18"/>
                <w:szCs w:val="18"/>
              </w:rPr>
            </w:pPr>
            <w:r w:rsidRPr="00E77663">
              <w:rPr>
                <w:b/>
                <w:sz w:val="18"/>
                <w:szCs w:val="18"/>
              </w:rPr>
              <w:t>Adjustments</w:t>
            </w:r>
          </w:p>
        </w:tc>
      </w:tr>
      <w:tr w:rsidR="00665FDF" w:rsidRPr="00E77663" w:rsidTr="00034DA3"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E77663">
              <w:rPr>
                <w:b/>
                <w:sz w:val="20"/>
                <w:szCs w:val="20"/>
              </w:rPr>
              <w:t>Oesophageal Carcinoma (Continued)</w:t>
            </w:r>
          </w:p>
          <w:p w:rsidR="003A247D" w:rsidRPr="00E77663" w:rsidRDefault="003A247D" w:rsidP="00665FD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6D6E30" w:rsidRPr="00E77663" w:rsidTr="003A247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4AA8" w:rsidRPr="00E77663" w:rsidRDefault="006D6E30" w:rsidP="00665FDF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Takikita</w:t>
            </w:r>
            <w:proofErr w:type="spellEnd"/>
            <w:r w:rsidRPr="00E77663">
              <w:rPr>
                <w:sz w:val="16"/>
                <w:szCs w:val="16"/>
              </w:rPr>
              <w:t xml:space="preserve"> </w:t>
            </w:r>
          </w:p>
          <w:p w:rsidR="00665FDF" w:rsidRPr="00E77663" w:rsidRDefault="006D6E30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et al </w:t>
            </w:r>
          </w:p>
          <w:p w:rsidR="00665FDF" w:rsidRPr="00E77663" w:rsidRDefault="00C34AA8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Oesophageal squamous cell carcinoma (ESCC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57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Low: 0-3 (n=102);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High: 4-12 * (n=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 #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26 (77)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04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: #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 (0)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: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9 (17)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: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98 (112)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V: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 (0)</w:t>
            </w:r>
          </w:p>
          <w:p w:rsidR="003A247D" w:rsidRPr="00E77663" w:rsidRDefault="003A247D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3A247D" w:rsidRPr="00E77663" w:rsidRDefault="003A247D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 #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19 (74)</w:t>
            </w:r>
          </w:p>
          <w:p w:rsidR="00665FDF" w:rsidRPr="00E77663" w:rsidRDefault="00A2439D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G3: 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12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 (1: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Multi-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5FDF" w:rsidRPr="00E77663" w:rsidRDefault="00034DA3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</w:t>
            </w:r>
            <w:r w:rsidR="00665FDF" w:rsidRPr="00E77663">
              <w:rPr>
                <w:sz w:val="16"/>
                <w:szCs w:val="16"/>
              </w:rPr>
              <w:t>ender, age, tobacco use, alcohol use, family history of Upper GI cancer, grade, stage, Mets and differentiation</w:t>
            </w:r>
          </w:p>
          <w:p w:rsidR="00665FDF" w:rsidRPr="00E77663" w:rsidRDefault="00665FDF" w:rsidP="00665F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6D6E30" w:rsidRPr="00E77663" w:rsidTr="003A247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65FDF" w:rsidRPr="00E77663" w:rsidRDefault="006D6E30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Qin et al </w:t>
            </w:r>
          </w:p>
          <w:p w:rsidR="00665FDF" w:rsidRPr="00E77663" w:rsidRDefault="001C59EC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[60</w:t>
            </w:r>
            <w:r w:rsidR="00C34AA8" w:rsidRPr="00E77663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Oesophageal squamous cell carcinoma (ESC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AB8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rFonts w:hint="eastAsia"/>
                <w:sz w:val="16"/>
                <w:szCs w:val="16"/>
              </w:rPr>
              <w:t>≤</w:t>
            </w:r>
            <w:r w:rsidRPr="00E77663">
              <w:rPr>
                <w:sz w:val="16"/>
                <w:szCs w:val="16"/>
              </w:rPr>
              <w:t xml:space="preserve">60 </w:t>
            </w:r>
            <w:proofErr w:type="spellStart"/>
            <w:r w:rsidRPr="00E77663">
              <w:rPr>
                <w:sz w:val="16"/>
                <w:szCs w:val="16"/>
              </w:rPr>
              <w:t>yrs</w:t>
            </w:r>
            <w:proofErr w:type="spellEnd"/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128);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&gt;60yrs: (n=1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94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-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 xml:space="preserve">: &lt;5% 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(n=75);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+</w:t>
            </w:r>
            <w:proofErr w:type="spellStart"/>
            <w:r w:rsidRPr="00E77663">
              <w:rPr>
                <w:sz w:val="16"/>
                <w:szCs w:val="16"/>
              </w:rPr>
              <w:t>ve</w:t>
            </w:r>
            <w:proofErr w:type="spellEnd"/>
            <w:r w:rsidRPr="00E77663">
              <w:rPr>
                <w:sz w:val="16"/>
                <w:szCs w:val="16"/>
              </w:rPr>
              <w:t>:&gt;5% ( n=166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-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ve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>:</w:t>
            </w:r>
          </w:p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30 (81)</w:t>
            </w:r>
          </w:p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+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ve</w:t>
            </w:r>
            <w:proofErr w:type="spellEnd"/>
            <w:r w:rsidRPr="00E77663">
              <w:rPr>
                <w:sz w:val="16"/>
                <w:szCs w:val="16"/>
                <w:lang w:val="fr-FR"/>
              </w:rPr>
              <w:t>:</w:t>
            </w:r>
          </w:p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  <w:r w:rsidRPr="00E77663">
              <w:rPr>
                <w:sz w:val="16"/>
                <w:szCs w:val="16"/>
                <w:lang w:val="fr-FR"/>
              </w:rPr>
              <w:t>n=111 (85)</w:t>
            </w:r>
          </w:p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</w:p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</w:p>
          <w:p w:rsidR="00665FDF" w:rsidRPr="00E77663" w:rsidRDefault="00665FDF" w:rsidP="00665FDF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 xml:space="preserve">Stage I: 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 8 (2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: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48 (98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Stage III: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85 (66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1: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29 (15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2: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158 (115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G3: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n=54 (36)</w:t>
            </w:r>
          </w:p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</w:rPr>
              <w:t>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proofErr w:type="spellStart"/>
            <w:r w:rsidRPr="00E77663">
              <w:rPr>
                <w:sz w:val="16"/>
                <w:szCs w:val="16"/>
              </w:rPr>
              <w:t>Dako</w:t>
            </w:r>
            <w:proofErr w:type="spellEnd"/>
            <w:r w:rsidRPr="00E77663">
              <w:rPr>
                <w:sz w:val="16"/>
                <w:szCs w:val="16"/>
              </w:rPr>
              <w:t xml:space="preserve"> (Clone 55K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  <w:r w:rsidRPr="00E77663">
              <w:rPr>
                <w:sz w:val="16"/>
                <w:szCs w:val="16"/>
                <w:lang w:val="fr-FR"/>
              </w:rPr>
              <w:t xml:space="preserve">KM  </w:t>
            </w:r>
            <w:proofErr w:type="spellStart"/>
            <w:r w:rsidRPr="00E77663">
              <w:rPr>
                <w:sz w:val="16"/>
                <w:szCs w:val="16"/>
                <w:lang w:val="fr-FR"/>
              </w:rPr>
              <w:t>cur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65FDF" w:rsidRPr="00E77663" w:rsidRDefault="00665FDF" w:rsidP="00665FDF">
            <w:pPr>
              <w:rPr>
                <w:sz w:val="16"/>
                <w:szCs w:val="16"/>
              </w:rPr>
            </w:pPr>
          </w:p>
        </w:tc>
      </w:tr>
    </w:tbl>
    <w:p w:rsidR="00FE309D" w:rsidRPr="00E77663" w:rsidRDefault="00FE309D" w:rsidP="00725BB0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</w:rPr>
      </w:pPr>
    </w:p>
    <w:p w:rsidR="007703F4" w:rsidRPr="00E2067C" w:rsidRDefault="00D64581" w:rsidP="00725BB0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</w:rPr>
      </w:pPr>
      <w:r w:rsidRPr="00E77663">
        <w:rPr>
          <w:sz w:val="20"/>
          <w:szCs w:val="20"/>
        </w:rPr>
        <w:t>Notes: LN=L</w:t>
      </w:r>
      <w:r w:rsidR="00E331CF" w:rsidRPr="00E77663">
        <w:rPr>
          <w:sz w:val="20"/>
          <w:szCs w:val="20"/>
        </w:rPr>
        <w:t>ymph node; Mets=Metastasis; GI=Gastrointestinal; KM=</w:t>
      </w:r>
      <w:r w:rsidRPr="00E77663">
        <w:rPr>
          <w:sz w:val="20"/>
          <w:szCs w:val="20"/>
        </w:rPr>
        <w:t xml:space="preserve">Kaplan-Meier; </w:t>
      </w:r>
      <w:proofErr w:type="spellStart"/>
      <w:r w:rsidRPr="00E77663">
        <w:rPr>
          <w:sz w:val="20"/>
          <w:szCs w:val="20"/>
        </w:rPr>
        <w:t>mths</w:t>
      </w:r>
      <w:proofErr w:type="spellEnd"/>
      <w:r w:rsidRPr="00E77663">
        <w:rPr>
          <w:sz w:val="20"/>
          <w:szCs w:val="20"/>
        </w:rPr>
        <w:t xml:space="preserve">= months; </w:t>
      </w:r>
      <w:proofErr w:type="spellStart"/>
      <w:r w:rsidRPr="00E77663">
        <w:rPr>
          <w:sz w:val="20"/>
          <w:szCs w:val="20"/>
        </w:rPr>
        <w:t>yrs</w:t>
      </w:r>
      <w:proofErr w:type="spellEnd"/>
      <w:r w:rsidRPr="00E77663">
        <w:rPr>
          <w:sz w:val="20"/>
          <w:szCs w:val="20"/>
        </w:rPr>
        <w:t xml:space="preserve">=years; R classification= Residual tumour; </w:t>
      </w:r>
      <w:r w:rsidR="00F80042" w:rsidRPr="00E77663">
        <w:rPr>
          <w:sz w:val="20"/>
          <w:szCs w:val="20"/>
          <w:vertAlign w:val="subscript"/>
        </w:rPr>
        <w:t xml:space="preserve">* </w:t>
      </w:r>
      <w:r w:rsidR="00F80042" w:rsidRPr="00E77663">
        <w:rPr>
          <w:sz w:val="20"/>
          <w:szCs w:val="20"/>
        </w:rPr>
        <w:t>= Data pooled using alt</w:t>
      </w:r>
      <w:r w:rsidR="00FB2DD3" w:rsidRPr="00E77663">
        <w:rPr>
          <w:sz w:val="20"/>
          <w:szCs w:val="20"/>
        </w:rPr>
        <w:t xml:space="preserve">ernative categorisation methods; </w:t>
      </w:r>
      <w:r w:rsidR="00A4430A" w:rsidRPr="00E77663">
        <w:rPr>
          <w:rFonts w:ascii="TimesNRMT" w:hAnsi="TimesNRMT" w:cs="TimesNRMT"/>
          <w:sz w:val="20"/>
          <w:szCs w:val="20"/>
        </w:rPr>
        <w:t>**</w:t>
      </w:r>
      <w:r w:rsidR="00FB2DD3" w:rsidRPr="00E77663">
        <w:rPr>
          <w:rFonts w:ascii="TimesNRMT" w:hAnsi="TimesNRMT" w:cs="TimesNRMT"/>
          <w:sz w:val="20"/>
          <w:szCs w:val="20"/>
        </w:rPr>
        <w:t xml:space="preserve"> = m</w:t>
      </w:r>
      <w:r w:rsidR="00B61040" w:rsidRPr="00E77663">
        <w:rPr>
          <w:rFonts w:ascii="TimesNRMT" w:hAnsi="TimesNRMT" w:cs="TimesNRMT"/>
          <w:sz w:val="20"/>
          <w:szCs w:val="20"/>
        </w:rPr>
        <w:t xml:space="preserve">ean </w:t>
      </w:r>
      <w:r w:rsidR="00B61040" w:rsidRPr="00E77663">
        <w:rPr>
          <w:rFonts w:ascii="MathematicalPi-One" w:hAnsi="MathematicalPi-One" w:cs="MathematicalPi-One"/>
          <w:sz w:val="20"/>
          <w:szCs w:val="20"/>
        </w:rPr>
        <w:t xml:space="preserve">+/- </w:t>
      </w:r>
      <w:r w:rsidR="00B61040" w:rsidRPr="00E77663">
        <w:rPr>
          <w:rFonts w:ascii="TimesNRMT" w:hAnsi="TimesNRMT" w:cs="TimesNRMT"/>
          <w:sz w:val="20"/>
          <w:szCs w:val="20"/>
        </w:rPr>
        <w:t>standard error</w:t>
      </w:r>
      <w:r w:rsidR="00746C09" w:rsidRPr="00E77663">
        <w:rPr>
          <w:rFonts w:ascii="TimesNRMT" w:hAnsi="TimesNRMT" w:cs="TimesNRMT"/>
          <w:sz w:val="20"/>
          <w:szCs w:val="20"/>
        </w:rPr>
        <w:t xml:space="preserve">; </w:t>
      </w:r>
      <w:r w:rsidR="00FB2DD3" w:rsidRPr="00E77663">
        <w:rPr>
          <w:rFonts w:ascii="TimesNRMT" w:hAnsi="TimesNRMT" w:cs="TimesNRMT"/>
          <w:sz w:val="20"/>
          <w:szCs w:val="20"/>
        </w:rPr>
        <w:t>AJCC=</w:t>
      </w:r>
      <w:r w:rsidR="00C34470" w:rsidRPr="00E77663">
        <w:rPr>
          <w:rFonts w:ascii="TimesNRMT" w:hAnsi="TimesNRMT" w:cs="TimesNRMT"/>
          <w:sz w:val="20"/>
          <w:szCs w:val="20"/>
        </w:rPr>
        <w:t>American Joint Committee on Cancer;</w:t>
      </w:r>
      <w:r w:rsidR="00E331CF" w:rsidRPr="00E77663">
        <w:rPr>
          <w:rFonts w:ascii="TimesNRMT" w:hAnsi="TimesNRMT" w:cs="TimesNRMT"/>
          <w:sz w:val="20"/>
          <w:szCs w:val="20"/>
        </w:rPr>
        <w:t xml:space="preserve"> UICC=</w:t>
      </w:r>
      <w:r w:rsidR="00FB2DD3" w:rsidRPr="00E77663">
        <w:rPr>
          <w:rFonts w:ascii="TimesNRMT" w:hAnsi="TimesNRMT" w:cs="TimesNRMT"/>
          <w:sz w:val="20"/>
          <w:szCs w:val="20"/>
        </w:rPr>
        <w:t xml:space="preserve">Union </w:t>
      </w:r>
      <w:proofErr w:type="spellStart"/>
      <w:r w:rsidR="00FB2DD3" w:rsidRPr="00E77663">
        <w:rPr>
          <w:rFonts w:ascii="TimesNRMT" w:hAnsi="TimesNRMT" w:cs="TimesNRMT"/>
          <w:sz w:val="20"/>
          <w:szCs w:val="20"/>
        </w:rPr>
        <w:t>Internationale</w:t>
      </w:r>
      <w:proofErr w:type="spellEnd"/>
      <w:r w:rsidR="00FB2DD3" w:rsidRPr="00E77663">
        <w:rPr>
          <w:rFonts w:ascii="TimesNRMT" w:hAnsi="TimesNRMT" w:cs="TimesNRMT"/>
          <w:sz w:val="20"/>
          <w:szCs w:val="20"/>
        </w:rPr>
        <w:t xml:space="preserve"> </w:t>
      </w:r>
      <w:proofErr w:type="spellStart"/>
      <w:r w:rsidR="00FB2DD3" w:rsidRPr="00E77663">
        <w:rPr>
          <w:rFonts w:ascii="TimesNRMT" w:hAnsi="TimesNRMT" w:cs="TimesNRMT"/>
          <w:sz w:val="20"/>
          <w:szCs w:val="20"/>
        </w:rPr>
        <w:t>Contre</w:t>
      </w:r>
      <w:proofErr w:type="spellEnd"/>
      <w:r w:rsidR="00FB2DD3" w:rsidRPr="00E77663">
        <w:rPr>
          <w:rFonts w:ascii="TimesNRMT" w:hAnsi="TimesNRMT" w:cs="TimesNRMT"/>
          <w:sz w:val="20"/>
          <w:szCs w:val="20"/>
        </w:rPr>
        <w:t xml:space="preserve"> le Cancer</w:t>
      </w:r>
      <w:r w:rsidR="001F58B0" w:rsidRPr="00E77663">
        <w:rPr>
          <w:rFonts w:ascii="TimesNRMT" w:hAnsi="TimesNRMT" w:cs="TimesNRMT"/>
          <w:sz w:val="20"/>
          <w:szCs w:val="20"/>
        </w:rPr>
        <w:t xml:space="preserve">; </w:t>
      </w:r>
      <w:r w:rsidR="00E331CF" w:rsidRPr="00E77663">
        <w:rPr>
          <w:rFonts w:ascii="TimesNRMT" w:hAnsi="TimesNRMT" w:cs="TimesNRMT"/>
          <w:sz w:val="20"/>
          <w:szCs w:val="20"/>
        </w:rPr>
        <w:t xml:space="preserve">TNM stage=Tumour Node Metastasis stage; </w:t>
      </w:r>
      <w:r w:rsidR="00746C09" w:rsidRPr="00E77663">
        <w:rPr>
          <w:rFonts w:ascii="TimesNRMT" w:hAnsi="TimesNRMT" w:cs="TimesNRMT"/>
          <w:sz w:val="20"/>
          <w:szCs w:val="20"/>
        </w:rPr>
        <w:t xml:space="preserve">TMA: tissue microarray; </w:t>
      </w:r>
      <w:r w:rsidR="00E331CF" w:rsidRPr="00E77663">
        <w:rPr>
          <w:rFonts w:ascii="TimesNRMT" w:hAnsi="TimesNRMT" w:cs="TimesNRMT"/>
          <w:sz w:val="20"/>
          <w:szCs w:val="20"/>
        </w:rPr>
        <w:t>G1=</w:t>
      </w:r>
      <w:r w:rsidR="00746C09" w:rsidRPr="00E77663">
        <w:rPr>
          <w:rFonts w:ascii="TimesNRMT" w:hAnsi="TimesNRMT" w:cs="TimesNRMT"/>
          <w:sz w:val="20"/>
          <w:szCs w:val="20"/>
        </w:rPr>
        <w:t>Low grade or well-differentiated;</w:t>
      </w:r>
      <w:r w:rsidR="00C76384" w:rsidRPr="00E77663">
        <w:rPr>
          <w:rFonts w:ascii="TimesNRMT" w:hAnsi="TimesNRMT" w:cs="TimesNRMT"/>
          <w:sz w:val="20"/>
          <w:szCs w:val="20"/>
        </w:rPr>
        <w:t>G2</w:t>
      </w:r>
      <w:r w:rsidR="00E331CF" w:rsidRPr="00E77663">
        <w:rPr>
          <w:rFonts w:ascii="TimesNRMT" w:hAnsi="TimesNRMT" w:cs="TimesNRMT"/>
          <w:sz w:val="20"/>
          <w:szCs w:val="20"/>
        </w:rPr>
        <w:t>=</w:t>
      </w:r>
      <w:r w:rsidR="00746C09" w:rsidRPr="00E77663">
        <w:rPr>
          <w:rFonts w:ascii="TimesNRMT" w:hAnsi="TimesNRMT" w:cs="TimesNRMT"/>
          <w:sz w:val="20"/>
          <w:szCs w:val="20"/>
        </w:rPr>
        <w:t>Moderate grade or Moderately differentiated;</w:t>
      </w:r>
      <w:r w:rsidR="00C76384" w:rsidRPr="00E77663">
        <w:rPr>
          <w:rFonts w:ascii="TimesNRMT" w:hAnsi="TimesNRMT" w:cs="TimesNRMT"/>
          <w:sz w:val="20"/>
          <w:szCs w:val="20"/>
        </w:rPr>
        <w:t xml:space="preserve"> G3</w:t>
      </w:r>
      <w:r w:rsidR="00E331CF" w:rsidRPr="00E77663">
        <w:rPr>
          <w:rFonts w:ascii="TimesNRMT" w:hAnsi="TimesNRMT" w:cs="TimesNRMT"/>
          <w:sz w:val="20"/>
          <w:szCs w:val="20"/>
        </w:rPr>
        <w:t>=</w:t>
      </w:r>
      <w:r w:rsidR="00746C09" w:rsidRPr="00E77663">
        <w:rPr>
          <w:rFonts w:ascii="TimesNRMT" w:hAnsi="TimesNRMT" w:cs="TimesNRMT"/>
          <w:sz w:val="20"/>
          <w:szCs w:val="20"/>
        </w:rPr>
        <w:t>High grade or Poorly differentiated</w:t>
      </w:r>
      <w:r w:rsidR="004517AA" w:rsidRPr="00E77663">
        <w:rPr>
          <w:rFonts w:ascii="TimesNRMT" w:hAnsi="TimesNRMT" w:cs="TimesNRMT"/>
          <w:sz w:val="20"/>
          <w:szCs w:val="20"/>
        </w:rPr>
        <w:t>; T=Size or direct extent of primary tumour; N=degree of spread to regional lymph nodes; M=presence of metastasis</w:t>
      </w:r>
      <w:r w:rsidR="00725BB0" w:rsidRPr="00E77663">
        <w:rPr>
          <w:rFonts w:ascii="TimesNRMT" w:hAnsi="TimesNRMT" w:cs="TimesNRMT"/>
          <w:sz w:val="20"/>
          <w:szCs w:val="20"/>
        </w:rPr>
        <w:t xml:space="preserve">; </w:t>
      </w:r>
      <w:r w:rsidR="001F58B0" w:rsidRPr="00E77663">
        <w:rPr>
          <w:rFonts w:ascii="TimesNRMT" w:hAnsi="TimesNRMT" w:cs="TimesNRMT"/>
          <w:sz w:val="20"/>
          <w:szCs w:val="20"/>
        </w:rPr>
        <w:t>#=Data obtained from contacting authors</w:t>
      </w:r>
      <w:r w:rsidR="001F58B0" w:rsidRPr="00E77663">
        <w:rPr>
          <w:sz w:val="20"/>
          <w:szCs w:val="20"/>
        </w:rPr>
        <w:t xml:space="preserve">; </w:t>
      </w:r>
      <w:r w:rsidR="005F6C76" w:rsidRPr="00E77663">
        <w:rPr>
          <w:sz w:val="20"/>
          <w:szCs w:val="20"/>
        </w:rPr>
        <w:t>(a</w:t>
      </w:r>
      <w:r w:rsidR="00526AF1" w:rsidRPr="00E77663">
        <w:rPr>
          <w:sz w:val="20"/>
          <w:szCs w:val="20"/>
        </w:rPr>
        <w:t>) Definition of mortality provided after contacting authors</w:t>
      </w:r>
      <w:r w:rsidR="00405989" w:rsidRPr="00E2067C">
        <w:rPr>
          <w:sz w:val="20"/>
          <w:szCs w:val="20"/>
        </w:rPr>
        <w:t xml:space="preserve"> </w:t>
      </w:r>
    </w:p>
    <w:p w:rsidR="00405989" w:rsidRPr="00677528" w:rsidRDefault="00405989">
      <w:pPr>
        <w:rPr>
          <w:rFonts w:ascii="TimesNRMT" w:hAnsi="TimesNRMT" w:cs="TimesNRMT"/>
          <w:sz w:val="18"/>
          <w:szCs w:val="18"/>
        </w:rPr>
      </w:pPr>
      <w:bookmarkStart w:id="0" w:name="_GoBack"/>
      <w:bookmarkEnd w:id="0"/>
    </w:p>
    <w:p w:rsidR="009B4C29" w:rsidRPr="00677528" w:rsidRDefault="009B4C29" w:rsidP="007703F4">
      <w:pPr>
        <w:autoSpaceDE w:val="0"/>
        <w:autoSpaceDN w:val="0"/>
        <w:adjustRightInd w:val="0"/>
        <w:spacing w:after="0" w:line="240" w:lineRule="auto"/>
        <w:rPr>
          <w:b/>
          <w:bCs/>
          <w:sz w:val="18"/>
          <w:szCs w:val="18"/>
          <w:u w:val="single"/>
        </w:rPr>
      </w:pPr>
    </w:p>
    <w:p w:rsidR="009B4C29" w:rsidRPr="00677528" w:rsidRDefault="009B4C29" w:rsidP="007703F4">
      <w:pPr>
        <w:autoSpaceDE w:val="0"/>
        <w:autoSpaceDN w:val="0"/>
        <w:adjustRightInd w:val="0"/>
        <w:spacing w:after="0" w:line="240" w:lineRule="auto"/>
        <w:rPr>
          <w:b/>
          <w:bCs/>
          <w:sz w:val="18"/>
          <w:szCs w:val="18"/>
          <w:u w:val="single"/>
        </w:rPr>
      </w:pPr>
    </w:p>
    <w:sectPr w:rsidR="009B4C29" w:rsidRPr="00677528" w:rsidSect="000E3222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6B2" w:rsidRDefault="00A326B2" w:rsidP="000307BF">
      <w:pPr>
        <w:spacing w:after="0" w:line="240" w:lineRule="auto"/>
      </w:pPr>
      <w:r>
        <w:separator/>
      </w:r>
    </w:p>
  </w:endnote>
  <w:endnote w:type="continuationSeparator" w:id="0">
    <w:p w:rsidR="00A326B2" w:rsidRDefault="00A326B2" w:rsidP="00030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6B2" w:rsidRDefault="00A326B2" w:rsidP="000307BF">
      <w:pPr>
        <w:spacing w:after="0" w:line="240" w:lineRule="auto"/>
      </w:pPr>
      <w:r>
        <w:separator/>
      </w:r>
    </w:p>
  </w:footnote>
  <w:footnote w:type="continuationSeparator" w:id="0">
    <w:p w:rsidR="00A326B2" w:rsidRDefault="00A326B2" w:rsidP="000307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581"/>
    <w:rsid w:val="00007842"/>
    <w:rsid w:val="00007BB3"/>
    <w:rsid w:val="00010024"/>
    <w:rsid w:val="00020945"/>
    <w:rsid w:val="000255BC"/>
    <w:rsid w:val="0003002C"/>
    <w:rsid w:val="000307BF"/>
    <w:rsid w:val="00034DA3"/>
    <w:rsid w:val="00042C0A"/>
    <w:rsid w:val="00045899"/>
    <w:rsid w:val="00051298"/>
    <w:rsid w:val="000530EB"/>
    <w:rsid w:val="000537E9"/>
    <w:rsid w:val="000629AA"/>
    <w:rsid w:val="00063F55"/>
    <w:rsid w:val="000725FB"/>
    <w:rsid w:val="00072FF2"/>
    <w:rsid w:val="00081237"/>
    <w:rsid w:val="00081DB8"/>
    <w:rsid w:val="00083B7A"/>
    <w:rsid w:val="0008799D"/>
    <w:rsid w:val="000911C6"/>
    <w:rsid w:val="000918D9"/>
    <w:rsid w:val="00095B2E"/>
    <w:rsid w:val="000A19F5"/>
    <w:rsid w:val="000A3524"/>
    <w:rsid w:val="000A6777"/>
    <w:rsid w:val="000B1AB5"/>
    <w:rsid w:val="000B5FC1"/>
    <w:rsid w:val="000B7549"/>
    <w:rsid w:val="000C5345"/>
    <w:rsid w:val="000C56A2"/>
    <w:rsid w:val="000C6FD5"/>
    <w:rsid w:val="000D3F88"/>
    <w:rsid w:val="000E0633"/>
    <w:rsid w:val="000E1BD9"/>
    <w:rsid w:val="000E2DDB"/>
    <w:rsid w:val="000E3222"/>
    <w:rsid w:val="000E4299"/>
    <w:rsid w:val="000F7995"/>
    <w:rsid w:val="00102A3E"/>
    <w:rsid w:val="00102D56"/>
    <w:rsid w:val="001065FE"/>
    <w:rsid w:val="001220C9"/>
    <w:rsid w:val="001257F9"/>
    <w:rsid w:val="00125E0A"/>
    <w:rsid w:val="00126E52"/>
    <w:rsid w:val="00131ECD"/>
    <w:rsid w:val="00132B1E"/>
    <w:rsid w:val="00136D90"/>
    <w:rsid w:val="0016693C"/>
    <w:rsid w:val="001669AD"/>
    <w:rsid w:val="00167456"/>
    <w:rsid w:val="00172F88"/>
    <w:rsid w:val="00173D55"/>
    <w:rsid w:val="00174414"/>
    <w:rsid w:val="001744B6"/>
    <w:rsid w:val="00176209"/>
    <w:rsid w:val="00191791"/>
    <w:rsid w:val="001A1C8B"/>
    <w:rsid w:val="001A3B83"/>
    <w:rsid w:val="001B0D80"/>
    <w:rsid w:val="001B12F3"/>
    <w:rsid w:val="001B3489"/>
    <w:rsid w:val="001B58D2"/>
    <w:rsid w:val="001B5F71"/>
    <w:rsid w:val="001B61A6"/>
    <w:rsid w:val="001B69E9"/>
    <w:rsid w:val="001C3C2D"/>
    <w:rsid w:val="001C59EC"/>
    <w:rsid w:val="001C6DDA"/>
    <w:rsid w:val="001D6ECA"/>
    <w:rsid w:val="001E1869"/>
    <w:rsid w:val="001E4370"/>
    <w:rsid w:val="001E594C"/>
    <w:rsid w:val="001F33B1"/>
    <w:rsid w:val="001F58B0"/>
    <w:rsid w:val="002026AE"/>
    <w:rsid w:val="0020385F"/>
    <w:rsid w:val="00216683"/>
    <w:rsid w:val="0022394F"/>
    <w:rsid w:val="00243807"/>
    <w:rsid w:val="00246F0C"/>
    <w:rsid w:val="00247D29"/>
    <w:rsid w:val="00250280"/>
    <w:rsid w:val="00251119"/>
    <w:rsid w:val="002603D5"/>
    <w:rsid w:val="002643CE"/>
    <w:rsid w:val="002667F2"/>
    <w:rsid w:val="002749B4"/>
    <w:rsid w:val="0027565A"/>
    <w:rsid w:val="0027671B"/>
    <w:rsid w:val="0028423B"/>
    <w:rsid w:val="0028597E"/>
    <w:rsid w:val="00292B57"/>
    <w:rsid w:val="002A581B"/>
    <w:rsid w:val="002B44EF"/>
    <w:rsid w:val="002B7089"/>
    <w:rsid w:val="002B70CA"/>
    <w:rsid w:val="002C066B"/>
    <w:rsid w:val="002C5723"/>
    <w:rsid w:val="002D08BB"/>
    <w:rsid w:val="002D1AE6"/>
    <w:rsid w:val="002E0BC0"/>
    <w:rsid w:val="002F7D85"/>
    <w:rsid w:val="00301463"/>
    <w:rsid w:val="0031207F"/>
    <w:rsid w:val="00312D35"/>
    <w:rsid w:val="00316A5A"/>
    <w:rsid w:val="00316FE0"/>
    <w:rsid w:val="00321147"/>
    <w:rsid w:val="003225A3"/>
    <w:rsid w:val="00327E7A"/>
    <w:rsid w:val="00342DAF"/>
    <w:rsid w:val="00345414"/>
    <w:rsid w:val="00346A4F"/>
    <w:rsid w:val="00347ECA"/>
    <w:rsid w:val="003521FB"/>
    <w:rsid w:val="00360D5A"/>
    <w:rsid w:val="00363324"/>
    <w:rsid w:val="003656DA"/>
    <w:rsid w:val="00372F46"/>
    <w:rsid w:val="00376063"/>
    <w:rsid w:val="00380C06"/>
    <w:rsid w:val="00387A05"/>
    <w:rsid w:val="00391A7B"/>
    <w:rsid w:val="00396103"/>
    <w:rsid w:val="003A130B"/>
    <w:rsid w:val="003A247D"/>
    <w:rsid w:val="003A2FC1"/>
    <w:rsid w:val="003A436D"/>
    <w:rsid w:val="003B26CD"/>
    <w:rsid w:val="003B377B"/>
    <w:rsid w:val="003B4B55"/>
    <w:rsid w:val="003C266D"/>
    <w:rsid w:val="003C39C4"/>
    <w:rsid w:val="003F58F0"/>
    <w:rsid w:val="003F6C39"/>
    <w:rsid w:val="00405989"/>
    <w:rsid w:val="00405D2C"/>
    <w:rsid w:val="0040611A"/>
    <w:rsid w:val="00407A4A"/>
    <w:rsid w:val="00417EAE"/>
    <w:rsid w:val="00426704"/>
    <w:rsid w:val="004430AE"/>
    <w:rsid w:val="004449AA"/>
    <w:rsid w:val="00444CC4"/>
    <w:rsid w:val="004517AA"/>
    <w:rsid w:val="00452181"/>
    <w:rsid w:val="00453964"/>
    <w:rsid w:val="004627CB"/>
    <w:rsid w:val="0046300B"/>
    <w:rsid w:val="004744DB"/>
    <w:rsid w:val="00484C18"/>
    <w:rsid w:val="00490A1E"/>
    <w:rsid w:val="004A2D45"/>
    <w:rsid w:val="004B4D54"/>
    <w:rsid w:val="004C0AD2"/>
    <w:rsid w:val="004D2928"/>
    <w:rsid w:val="004D3816"/>
    <w:rsid w:val="004D4B26"/>
    <w:rsid w:val="004E3339"/>
    <w:rsid w:val="004E4504"/>
    <w:rsid w:val="004E6CF0"/>
    <w:rsid w:val="004E6CF2"/>
    <w:rsid w:val="004F2850"/>
    <w:rsid w:val="004F742C"/>
    <w:rsid w:val="0050078C"/>
    <w:rsid w:val="0050188C"/>
    <w:rsid w:val="005018D2"/>
    <w:rsid w:val="0050586B"/>
    <w:rsid w:val="005137F2"/>
    <w:rsid w:val="00517CCE"/>
    <w:rsid w:val="00520268"/>
    <w:rsid w:val="00521FB6"/>
    <w:rsid w:val="00523E18"/>
    <w:rsid w:val="00526AF1"/>
    <w:rsid w:val="00530684"/>
    <w:rsid w:val="0053564E"/>
    <w:rsid w:val="005367B9"/>
    <w:rsid w:val="00544246"/>
    <w:rsid w:val="0054465A"/>
    <w:rsid w:val="00546C8B"/>
    <w:rsid w:val="005510D1"/>
    <w:rsid w:val="00552320"/>
    <w:rsid w:val="00552B77"/>
    <w:rsid w:val="005569B9"/>
    <w:rsid w:val="00556D08"/>
    <w:rsid w:val="005631E8"/>
    <w:rsid w:val="005766B0"/>
    <w:rsid w:val="005811B2"/>
    <w:rsid w:val="0058464C"/>
    <w:rsid w:val="0058511C"/>
    <w:rsid w:val="00585DD4"/>
    <w:rsid w:val="005A035F"/>
    <w:rsid w:val="005C092A"/>
    <w:rsid w:val="005C29DF"/>
    <w:rsid w:val="005C4D7A"/>
    <w:rsid w:val="005D5570"/>
    <w:rsid w:val="005D713A"/>
    <w:rsid w:val="005D7809"/>
    <w:rsid w:val="005E0089"/>
    <w:rsid w:val="005E272E"/>
    <w:rsid w:val="005F6C76"/>
    <w:rsid w:val="00601493"/>
    <w:rsid w:val="0061108B"/>
    <w:rsid w:val="00612502"/>
    <w:rsid w:val="006146C2"/>
    <w:rsid w:val="006174F6"/>
    <w:rsid w:val="006213FD"/>
    <w:rsid w:val="00627D77"/>
    <w:rsid w:val="00630498"/>
    <w:rsid w:val="0063130B"/>
    <w:rsid w:val="00646D1E"/>
    <w:rsid w:val="00660E81"/>
    <w:rsid w:val="00665259"/>
    <w:rsid w:val="00665FDF"/>
    <w:rsid w:val="00670E3E"/>
    <w:rsid w:val="00672262"/>
    <w:rsid w:val="00676633"/>
    <w:rsid w:val="00677528"/>
    <w:rsid w:val="00680EBD"/>
    <w:rsid w:val="00681724"/>
    <w:rsid w:val="006833E6"/>
    <w:rsid w:val="006877F1"/>
    <w:rsid w:val="00694109"/>
    <w:rsid w:val="006946CF"/>
    <w:rsid w:val="006A0753"/>
    <w:rsid w:val="006A0935"/>
    <w:rsid w:val="006A2B50"/>
    <w:rsid w:val="006B0306"/>
    <w:rsid w:val="006B4988"/>
    <w:rsid w:val="006B7E85"/>
    <w:rsid w:val="006D01BE"/>
    <w:rsid w:val="006D2EAF"/>
    <w:rsid w:val="006D6E30"/>
    <w:rsid w:val="006D7336"/>
    <w:rsid w:val="006E08F5"/>
    <w:rsid w:val="006E1952"/>
    <w:rsid w:val="006E4D54"/>
    <w:rsid w:val="006E5EFC"/>
    <w:rsid w:val="006F46D8"/>
    <w:rsid w:val="006F7B46"/>
    <w:rsid w:val="007006DE"/>
    <w:rsid w:val="00703C1F"/>
    <w:rsid w:val="0070682D"/>
    <w:rsid w:val="0070767A"/>
    <w:rsid w:val="007112C5"/>
    <w:rsid w:val="007233AB"/>
    <w:rsid w:val="00724AD6"/>
    <w:rsid w:val="00725BB0"/>
    <w:rsid w:val="00730B6D"/>
    <w:rsid w:val="00735C33"/>
    <w:rsid w:val="00742264"/>
    <w:rsid w:val="00742C3C"/>
    <w:rsid w:val="00743426"/>
    <w:rsid w:val="00746C09"/>
    <w:rsid w:val="0074701E"/>
    <w:rsid w:val="007553C5"/>
    <w:rsid w:val="007570EC"/>
    <w:rsid w:val="007649D8"/>
    <w:rsid w:val="007703F4"/>
    <w:rsid w:val="00784963"/>
    <w:rsid w:val="00792040"/>
    <w:rsid w:val="007951C8"/>
    <w:rsid w:val="007A61DA"/>
    <w:rsid w:val="007B181A"/>
    <w:rsid w:val="007C34BD"/>
    <w:rsid w:val="007C69D9"/>
    <w:rsid w:val="007E538E"/>
    <w:rsid w:val="007F2C50"/>
    <w:rsid w:val="007F42C9"/>
    <w:rsid w:val="007F5D17"/>
    <w:rsid w:val="007F6EF0"/>
    <w:rsid w:val="007F732C"/>
    <w:rsid w:val="00801136"/>
    <w:rsid w:val="008032C1"/>
    <w:rsid w:val="00810B1D"/>
    <w:rsid w:val="00811CB4"/>
    <w:rsid w:val="00811D35"/>
    <w:rsid w:val="00814950"/>
    <w:rsid w:val="008153BD"/>
    <w:rsid w:val="00815928"/>
    <w:rsid w:val="00816D75"/>
    <w:rsid w:val="00817F71"/>
    <w:rsid w:val="008209F9"/>
    <w:rsid w:val="00821146"/>
    <w:rsid w:val="00824C19"/>
    <w:rsid w:val="008259EE"/>
    <w:rsid w:val="00833352"/>
    <w:rsid w:val="00835829"/>
    <w:rsid w:val="00835E2B"/>
    <w:rsid w:val="00842B3B"/>
    <w:rsid w:val="00846DAC"/>
    <w:rsid w:val="00853CFB"/>
    <w:rsid w:val="00854741"/>
    <w:rsid w:val="00856539"/>
    <w:rsid w:val="0085789D"/>
    <w:rsid w:val="008624E0"/>
    <w:rsid w:val="00867C5C"/>
    <w:rsid w:val="00881148"/>
    <w:rsid w:val="008866EB"/>
    <w:rsid w:val="0089168A"/>
    <w:rsid w:val="00891B91"/>
    <w:rsid w:val="00897D48"/>
    <w:rsid w:val="008A2B2A"/>
    <w:rsid w:val="008B3A35"/>
    <w:rsid w:val="008C0490"/>
    <w:rsid w:val="008D74DF"/>
    <w:rsid w:val="008D77F8"/>
    <w:rsid w:val="008E2336"/>
    <w:rsid w:val="008E3A29"/>
    <w:rsid w:val="008E6880"/>
    <w:rsid w:val="008E690B"/>
    <w:rsid w:val="008E6C81"/>
    <w:rsid w:val="008F2EE8"/>
    <w:rsid w:val="008F39B7"/>
    <w:rsid w:val="008F590E"/>
    <w:rsid w:val="008F6304"/>
    <w:rsid w:val="008F7977"/>
    <w:rsid w:val="00901178"/>
    <w:rsid w:val="00905386"/>
    <w:rsid w:val="00912309"/>
    <w:rsid w:val="009162E6"/>
    <w:rsid w:val="00924180"/>
    <w:rsid w:val="00927242"/>
    <w:rsid w:val="0093458D"/>
    <w:rsid w:val="0094088C"/>
    <w:rsid w:val="0094644B"/>
    <w:rsid w:val="00950E28"/>
    <w:rsid w:val="009518A1"/>
    <w:rsid w:val="00952064"/>
    <w:rsid w:val="00955886"/>
    <w:rsid w:val="009569EC"/>
    <w:rsid w:val="00960405"/>
    <w:rsid w:val="00962981"/>
    <w:rsid w:val="00984F18"/>
    <w:rsid w:val="009864D5"/>
    <w:rsid w:val="009963D1"/>
    <w:rsid w:val="009B4B55"/>
    <w:rsid w:val="009B4C29"/>
    <w:rsid w:val="009B4C46"/>
    <w:rsid w:val="009B5A94"/>
    <w:rsid w:val="009C715E"/>
    <w:rsid w:val="009C7D9D"/>
    <w:rsid w:val="009E0A4D"/>
    <w:rsid w:val="009E6F86"/>
    <w:rsid w:val="009E7C09"/>
    <w:rsid w:val="009F3D91"/>
    <w:rsid w:val="009F6D56"/>
    <w:rsid w:val="009F74AE"/>
    <w:rsid w:val="009F79F9"/>
    <w:rsid w:val="00A04359"/>
    <w:rsid w:val="00A111D6"/>
    <w:rsid w:val="00A15002"/>
    <w:rsid w:val="00A242BF"/>
    <w:rsid w:val="00A2439D"/>
    <w:rsid w:val="00A27C04"/>
    <w:rsid w:val="00A305F2"/>
    <w:rsid w:val="00A326B2"/>
    <w:rsid w:val="00A356FB"/>
    <w:rsid w:val="00A36571"/>
    <w:rsid w:val="00A4430A"/>
    <w:rsid w:val="00A45FFA"/>
    <w:rsid w:val="00A569EC"/>
    <w:rsid w:val="00A57E5E"/>
    <w:rsid w:val="00A63400"/>
    <w:rsid w:val="00A6492A"/>
    <w:rsid w:val="00A66BA3"/>
    <w:rsid w:val="00A7031A"/>
    <w:rsid w:val="00A70490"/>
    <w:rsid w:val="00A730C0"/>
    <w:rsid w:val="00A7485E"/>
    <w:rsid w:val="00A83640"/>
    <w:rsid w:val="00A857DC"/>
    <w:rsid w:val="00A94812"/>
    <w:rsid w:val="00A95E20"/>
    <w:rsid w:val="00AA1D22"/>
    <w:rsid w:val="00AA5A0A"/>
    <w:rsid w:val="00AB57F4"/>
    <w:rsid w:val="00AB5C32"/>
    <w:rsid w:val="00AC0979"/>
    <w:rsid w:val="00AC12EB"/>
    <w:rsid w:val="00AC3446"/>
    <w:rsid w:val="00AD3877"/>
    <w:rsid w:val="00AD50DB"/>
    <w:rsid w:val="00AD5750"/>
    <w:rsid w:val="00AE0C23"/>
    <w:rsid w:val="00AE52B5"/>
    <w:rsid w:val="00AF0155"/>
    <w:rsid w:val="00AF2A87"/>
    <w:rsid w:val="00AF3F02"/>
    <w:rsid w:val="00AF4233"/>
    <w:rsid w:val="00B042D3"/>
    <w:rsid w:val="00B062E6"/>
    <w:rsid w:val="00B12C23"/>
    <w:rsid w:val="00B273ED"/>
    <w:rsid w:val="00B314A5"/>
    <w:rsid w:val="00B333EC"/>
    <w:rsid w:val="00B34D41"/>
    <w:rsid w:val="00B40842"/>
    <w:rsid w:val="00B43427"/>
    <w:rsid w:val="00B54F3C"/>
    <w:rsid w:val="00B61040"/>
    <w:rsid w:val="00B61779"/>
    <w:rsid w:val="00B63EC7"/>
    <w:rsid w:val="00B65CC3"/>
    <w:rsid w:val="00B75093"/>
    <w:rsid w:val="00B90D4F"/>
    <w:rsid w:val="00B94C4B"/>
    <w:rsid w:val="00B94FBA"/>
    <w:rsid w:val="00B95470"/>
    <w:rsid w:val="00BA54DE"/>
    <w:rsid w:val="00BA6E09"/>
    <w:rsid w:val="00BA7BF4"/>
    <w:rsid w:val="00BB3CEC"/>
    <w:rsid w:val="00BB59CD"/>
    <w:rsid w:val="00BB7AB8"/>
    <w:rsid w:val="00BC1CA7"/>
    <w:rsid w:val="00BC2C35"/>
    <w:rsid w:val="00BC5CDF"/>
    <w:rsid w:val="00BC6A61"/>
    <w:rsid w:val="00BC6EDB"/>
    <w:rsid w:val="00BC6F8F"/>
    <w:rsid w:val="00BD1FFB"/>
    <w:rsid w:val="00BE2460"/>
    <w:rsid w:val="00BE5D80"/>
    <w:rsid w:val="00BF3ED7"/>
    <w:rsid w:val="00C07221"/>
    <w:rsid w:val="00C11C2B"/>
    <w:rsid w:val="00C12489"/>
    <w:rsid w:val="00C178A4"/>
    <w:rsid w:val="00C23438"/>
    <w:rsid w:val="00C23516"/>
    <w:rsid w:val="00C24F75"/>
    <w:rsid w:val="00C34470"/>
    <w:rsid w:val="00C34AA8"/>
    <w:rsid w:val="00C60875"/>
    <w:rsid w:val="00C61710"/>
    <w:rsid w:val="00C6489C"/>
    <w:rsid w:val="00C71625"/>
    <w:rsid w:val="00C73104"/>
    <w:rsid w:val="00C73594"/>
    <w:rsid w:val="00C741B8"/>
    <w:rsid w:val="00C76384"/>
    <w:rsid w:val="00C77978"/>
    <w:rsid w:val="00C936F5"/>
    <w:rsid w:val="00C95F71"/>
    <w:rsid w:val="00C97D55"/>
    <w:rsid w:val="00CA5874"/>
    <w:rsid w:val="00CA6102"/>
    <w:rsid w:val="00CA6EC8"/>
    <w:rsid w:val="00CA6FB4"/>
    <w:rsid w:val="00CB04D2"/>
    <w:rsid w:val="00CB11D3"/>
    <w:rsid w:val="00CB3CC8"/>
    <w:rsid w:val="00CB48D1"/>
    <w:rsid w:val="00CB6ABD"/>
    <w:rsid w:val="00CB6DD7"/>
    <w:rsid w:val="00CD28BA"/>
    <w:rsid w:val="00CD41AB"/>
    <w:rsid w:val="00CE4890"/>
    <w:rsid w:val="00CF06B0"/>
    <w:rsid w:val="00D00110"/>
    <w:rsid w:val="00D05159"/>
    <w:rsid w:val="00D0666F"/>
    <w:rsid w:val="00D121AB"/>
    <w:rsid w:val="00D14DFA"/>
    <w:rsid w:val="00D21736"/>
    <w:rsid w:val="00D22931"/>
    <w:rsid w:val="00D30F65"/>
    <w:rsid w:val="00D376DD"/>
    <w:rsid w:val="00D41D6B"/>
    <w:rsid w:val="00D424E1"/>
    <w:rsid w:val="00D64581"/>
    <w:rsid w:val="00D73D12"/>
    <w:rsid w:val="00D81861"/>
    <w:rsid w:val="00D83776"/>
    <w:rsid w:val="00D87204"/>
    <w:rsid w:val="00D904FC"/>
    <w:rsid w:val="00D92435"/>
    <w:rsid w:val="00DA7E02"/>
    <w:rsid w:val="00DB10E7"/>
    <w:rsid w:val="00DC155B"/>
    <w:rsid w:val="00DD0A86"/>
    <w:rsid w:val="00DD21F1"/>
    <w:rsid w:val="00DE06BA"/>
    <w:rsid w:val="00DE0B29"/>
    <w:rsid w:val="00DF6A22"/>
    <w:rsid w:val="00E007E7"/>
    <w:rsid w:val="00E00C80"/>
    <w:rsid w:val="00E01D0F"/>
    <w:rsid w:val="00E031E8"/>
    <w:rsid w:val="00E04B6B"/>
    <w:rsid w:val="00E061FE"/>
    <w:rsid w:val="00E0642E"/>
    <w:rsid w:val="00E14E06"/>
    <w:rsid w:val="00E2067C"/>
    <w:rsid w:val="00E30A0D"/>
    <w:rsid w:val="00E3284B"/>
    <w:rsid w:val="00E331CF"/>
    <w:rsid w:val="00E37333"/>
    <w:rsid w:val="00E539DD"/>
    <w:rsid w:val="00E626D0"/>
    <w:rsid w:val="00E664B6"/>
    <w:rsid w:val="00E77663"/>
    <w:rsid w:val="00E82E97"/>
    <w:rsid w:val="00E9029F"/>
    <w:rsid w:val="00E9223C"/>
    <w:rsid w:val="00E93304"/>
    <w:rsid w:val="00E93383"/>
    <w:rsid w:val="00E94E0C"/>
    <w:rsid w:val="00E961EA"/>
    <w:rsid w:val="00E9729E"/>
    <w:rsid w:val="00EA059C"/>
    <w:rsid w:val="00EA3560"/>
    <w:rsid w:val="00EA5FB1"/>
    <w:rsid w:val="00EA6DE2"/>
    <w:rsid w:val="00EB218E"/>
    <w:rsid w:val="00EB5575"/>
    <w:rsid w:val="00EC52D9"/>
    <w:rsid w:val="00EC7888"/>
    <w:rsid w:val="00ED10DD"/>
    <w:rsid w:val="00ED4D2A"/>
    <w:rsid w:val="00EE120A"/>
    <w:rsid w:val="00EE264F"/>
    <w:rsid w:val="00EE317C"/>
    <w:rsid w:val="00EE3A4D"/>
    <w:rsid w:val="00EF308D"/>
    <w:rsid w:val="00EF44FB"/>
    <w:rsid w:val="00F05A81"/>
    <w:rsid w:val="00F066F4"/>
    <w:rsid w:val="00F0679E"/>
    <w:rsid w:val="00F06B0B"/>
    <w:rsid w:val="00F21EA8"/>
    <w:rsid w:val="00F26C6B"/>
    <w:rsid w:val="00F27534"/>
    <w:rsid w:val="00F31368"/>
    <w:rsid w:val="00F407CF"/>
    <w:rsid w:val="00F4190E"/>
    <w:rsid w:val="00F42BAA"/>
    <w:rsid w:val="00F53AB5"/>
    <w:rsid w:val="00F61082"/>
    <w:rsid w:val="00F66D51"/>
    <w:rsid w:val="00F67C9F"/>
    <w:rsid w:val="00F80042"/>
    <w:rsid w:val="00F90C6A"/>
    <w:rsid w:val="00F94754"/>
    <w:rsid w:val="00F95B55"/>
    <w:rsid w:val="00FA1622"/>
    <w:rsid w:val="00FA57EF"/>
    <w:rsid w:val="00FA65A0"/>
    <w:rsid w:val="00FA7FB0"/>
    <w:rsid w:val="00FB2DD3"/>
    <w:rsid w:val="00FB71B2"/>
    <w:rsid w:val="00FD120C"/>
    <w:rsid w:val="00FD4343"/>
    <w:rsid w:val="00FD43AB"/>
    <w:rsid w:val="00FD7BB8"/>
    <w:rsid w:val="00FE2713"/>
    <w:rsid w:val="00FE2DA4"/>
    <w:rsid w:val="00FE309D"/>
    <w:rsid w:val="00FF1278"/>
    <w:rsid w:val="00FF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42C3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D645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645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0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7BF"/>
  </w:style>
  <w:style w:type="paragraph" w:styleId="Footer">
    <w:name w:val="footer"/>
    <w:basedOn w:val="Normal"/>
    <w:link w:val="FooterChar"/>
    <w:uiPriority w:val="99"/>
    <w:unhideWhenUsed/>
    <w:rsid w:val="00030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7BF"/>
  </w:style>
  <w:style w:type="character" w:customStyle="1" w:styleId="apple-converted-space">
    <w:name w:val="apple-converted-space"/>
    <w:basedOn w:val="DefaultParagraphFont"/>
    <w:rsid w:val="00E331CF"/>
  </w:style>
  <w:style w:type="character" w:styleId="Hyperlink">
    <w:name w:val="Hyperlink"/>
    <w:basedOn w:val="DefaultParagraphFont"/>
    <w:uiPriority w:val="99"/>
    <w:semiHidden/>
    <w:unhideWhenUsed/>
    <w:rsid w:val="00E331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42C3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D645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645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0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7BF"/>
  </w:style>
  <w:style w:type="paragraph" w:styleId="Footer">
    <w:name w:val="footer"/>
    <w:basedOn w:val="Normal"/>
    <w:link w:val="FooterChar"/>
    <w:uiPriority w:val="99"/>
    <w:unhideWhenUsed/>
    <w:rsid w:val="00030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7BF"/>
  </w:style>
  <w:style w:type="character" w:customStyle="1" w:styleId="apple-converted-space">
    <w:name w:val="apple-converted-space"/>
    <w:basedOn w:val="DefaultParagraphFont"/>
    <w:rsid w:val="00E331CF"/>
  </w:style>
  <w:style w:type="character" w:styleId="Hyperlink">
    <w:name w:val="Hyperlink"/>
    <w:basedOn w:val="DefaultParagraphFont"/>
    <w:uiPriority w:val="99"/>
    <w:semiHidden/>
    <w:unhideWhenUsed/>
    <w:rsid w:val="00E331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13</Words>
  <Characters>976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Vanessa </cp:lastModifiedBy>
  <cp:revision>2</cp:revision>
  <dcterms:created xsi:type="dcterms:W3CDTF">2012-12-14T15:30:00Z</dcterms:created>
  <dcterms:modified xsi:type="dcterms:W3CDTF">2012-12-14T15:30:00Z</dcterms:modified>
</cp:coreProperties>
</file>